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C1F4" w14:textId="77777777" w:rsidR="00881EE6" w:rsidRDefault="00881EE6" w:rsidP="00444240">
      <w:pPr>
        <w:spacing w:after="0" w:line="240" w:lineRule="auto"/>
        <w:ind w:right="72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Table S1. Grain size of </w:t>
      </w:r>
      <w:r w:rsidR="00AD3265">
        <w:rPr>
          <w:rFonts w:ascii="Times New Roman" w:eastAsia="Times New Roman" w:hAnsi="Times New Roman"/>
          <w:b/>
          <w:sz w:val="24"/>
        </w:rPr>
        <w:t>Archean</w:t>
      </w:r>
      <w:r>
        <w:rPr>
          <w:rFonts w:ascii="Times New Roman" w:eastAsia="Times New Roman" w:hAnsi="Times New Roman"/>
          <w:b/>
          <w:sz w:val="24"/>
        </w:rPr>
        <w:t xml:space="preserve"> </w:t>
      </w:r>
      <w:r w:rsidR="00DF4268">
        <w:rPr>
          <w:rFonts w:ascii="Times New Roman" w:eastAsia="Times New Roman" w:hAnsi="Times New Roman"/>
          <w:b/>
          <w:sz w:val="24"/>
        </w:rPr>
        <w:t>paleosol</w:t>
      </w:r>
      <w:r>
        <w:rPr>
          <w:rFonts w:ascii="Times New Roman" w:eastAsia="Times New Roman" w:hAnsi="Times New Roman"/>
          <w:b/>
          <w:sz w:val="24"/>
        </w:rPr>
        <w:t>s from point counting (500 points)</w:t>
      </w:r>
    </w:p>
    <w:tbl>
      <w:tblPr>
        <w:tblW w:w="1010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790"/>
        <w:gridCol w:w="532"/>
        <w:gridCol w:w="532"/>
        <w:gridCol w:w="688"/>
        <w:gridCol w:w="720"/>
        <w:gridCol w:w="540"/>
        <w:gridCol w:w="720"/>
        <w:gridCol w:w="2520"/>
        <w:gridCol w:w="3060"/>
      </w:tblGrid>
      <w:tr w:rsidR="00881EE6" w14:paraId="4BCFC16B" w14:textId="77777777" w:rsidTr="00B04685">
        <w:trPr>
          <w:trHeight w:val="173"/>
        </w:trPr>
        <w:tc>
          <w:tcPr>
            <w:tcW w:w="790" w:type="dxa"/>
            <w:tcBorders>
              <w:bottom w:val="single" w:sz="6" w:space="0" w:color="808080"/>
            </w:tcBorders>
          </w:tcPr>
          <w:p w14:paraId="72F4AF6A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edotype</w:t>
            </w:r>
            <w:proofErr w:type="spellEnd"/>
          </w:p>
        </w:tc>
        <w:tc>
          <w:tcPr>
            <w:tcW w:w="532" w:type="dxa"/>
            <w:tcBorders>
              <w:bottom w:val="single" w:sz="6" w:space="0" w:color="808080"/>
            </w:tcBorders>
          </w:tcPr>
          <w:p w14:paraId="2FFA666D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Hor.</w:t>
            </w:r>
          </w:p>
        </w:tc>
        <w:tc>
          <w:tcPr>
            <w:tcW w:w="532" w:type="dxa"/>
            <w:tcBorders>
              <w:bottom w:val="single" w:sz="6" w:space="0" w:color="808080"/>
            </w:tcBorders>
          </w:tcPr>
          <w:p w14:paraId="3438333F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No. R-</w:t>
            </w:r>
          </w:p>
        </w:tc>
        <w:tc>
          <w:tcPr>
            <w:tcW w:w="688" w:type="dxa"/>
            <w:tcBorders>
              <w:bottom w:val="single" w:sz="6" w:space="0" w:color="808080"/>
            </w:tcBorders>
          </w:tcPr>
          <w:p w14:paraId="6B12D4F2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gravel</w:t>
            </w:r>
          </w:p>
        </w:tc>
        <w:tc>
          <w:tcPr>
            <w:tcW w:w="720" w:type="dxa"/>
            <w:tcBorders>
              <w:bottom w:val="single" w:sz="6" w:space="0" w:color="808080"/>
            </w:tcBorders>
          </w:tcPr>
          <w:p w14:paraId="4C8038AE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sand</w:t>
            </w:r>
          </w:p>
        </w:tc>
        <w:tc>
          <w:tcPr>
            <w:tcW w:w="540" w:type="dxa"/>
            <w:tcBorders>
              <w:bottom w:val="single" w:sz="6" w:space="0" w:color="808080"/>
            </w:tcBorders>
          </w:tcPr>
          <w:p w14:paraId="6E0B5349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silt</w:t>
            </w:r>
          </w:p>
        </w:tc>
        <w:tc>
          <w:tcPr>
            <w:tcW w:w="720" w:type="dxa"/>
            <w:tcBorders>
              <w:bottom w:val="single" w:sz="6" w:space="0" w:color="808080"/>
            </w:tcBorders>
          </w:tcPr>
          <w:p w14:paraId="4386FCD3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clay</w:t>
            </w:r>
          </w:p>
        </w:tc>
        <w:tc>
          <w:tcPr>
            <w:tcW w:w="2520" w:type="dxa"/>
            <w:tcBorders>
              <w:bottom w:val="single" w:sz="6" w:space="0" w:color="808080"/>
            </w:tcBorders>
          </w:tcPr>
          <w:p w14:paraId="2C9DF44F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Textural class</w:t>
            </w:r>
          </w:p>
        </w:tc>
        <w:tc>
          <w:tcPr>
            <w:tcW w:w="3060" w:type="dxa"/>
            <w:tcBorders>
              <w:bottom w:val="single" w:sz="6" w:space="0" w:color="808080"/>
            </w:tcBorders>
          </w:tcPr>
          <w:p w14:paraId="42B24361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Petrography</w:t>
            </w:r>
          </w:p>
        </w:tc>
      </w:tr>
      <w:tr w:rsidR="00881EE6" w14:paraId="370F5891" w14:textId="77777777" w:rsidTr="00B04685">
        <w:trPr>
          <w:trHeight w:val="173"/>
        </w:trPr>
        <w:tc>
          <w:tcPr>
            <w:tcW w:w="790" w:type="dxa"/>
          </w:tcPr>
          <w:p w14:paraId="7C3C1643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32" w:type="dxa"/>
          </w:tcPr>
          <w:p w14:paraId="282EF3DD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532" w:type="dxa"/>
          </w:tcPr>
          <w:p w14:paraId="2C4E31F0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1</w:t>
            </w:r>
          </w:p>
        </w:tc>
        <w:tc>
          <w:tcPr>
            <w:tcW w:w="688" w:type="dxa"/>
          </w:tcPr>
          <w:p w14:paraId="4EDE970F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4</w:t>
            </w:r>
          </w:p>
        </w:tc>
        <w:tc>
          <w:tcPr>
            <w:tcW w:w="720" w:type="dxa"/>
          </w:tcPr>
          <w:p w14:paraId="4C55F03E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.6</w:t>
            </w:r>
          </w:p>
        </w:tc>
        <w:tc>
          <w:tcPr>
            <w:tcW w:w="540" w:type="dxa"/>
          </w:tcPr>
          <w:p w14:paraId="17EE538B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3.8</w:t>
            </w:r>
          </w:p>
        </w:tc>
        <w:tc>
          <w:tcPr>
            <w:tcW w:w="720" w:type="dxa"/>
          </w:tcPr>
          <w:p w14:paraId="2D07A6E2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2</w:t>
            </w:r>
          </w:p>
        </w:tc>
        <w:tc>
          <w:tcPr>
            <w:tcW w:w="2520" w:type="dxa"/>
          </w:tcPr>
          <w:p w14:paraId="1999E619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401D1730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0C1B62FC" w14:textId="77777777" w:rsidTr="00B04685">
        <w:trPr>
          <w:trHeight w:val="173"/>
        </w:trPr>
        <w:tc>
          <w:tcPr>
            <w:tcW w:w="790" w:type="dxa"/>
          </w:tcPr>
          <w:p w14:paraId="62C57B21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32" w:type="dxa"/>
          </w:tcPr>
          <w:p w14:paraId="4D1193A1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36595DE2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2</w:t>
            </w:r>
          </w:p>
        </w:tc>
        <w:tc>
          <w:tcPr>
            <w:tcW w:w="688" w:type="dxa"/>
          </w:tcPr>
          <w:p w14:paraId="1D736B24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FE1F4DB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5.8</w:t>
            </w:r>
          </w:p>
        </w:tc>
        <w:tc>
          <w:tcPr>
            <w:tcW w:w="540" w:type="dxa"/>
          </w:tcPr>
          <w:p w14:paraId="4A7B58EA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0.8</w:t>
            </w:r>
          </w:p>
        </w:tc>
        <w:tc>
          <w:tcPr>
            <w:tcW w:w="720" w:type="dxa"/>
          </w:tcPr>
          <w:p w14:paraId="790EDD73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4</w:t>
            </w:r>
          </w:p>
        </w:tc>
        <w:tc>
          <w:tcPr>
            <w:tcW w:w="2520" w:type="dxa"/>
          </w:tcPr>
          <w:p w14:paraId="4A5279D1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59181646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33FA9183" w14:textId="77777777" w:rsidTr="00B04685">
        <w:trPr>
          <w:trHeight w:val="173"/>
        </w:trPr>
        <w:tc>
          <w:tcPr>
            <w:tcW w:w="790" w:type="dxa"/>
          </w:tcPr>
          <w:p w14:paraId="11B11213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32" w:type="dxa"/>
          </w:tcPr>
          <w:p w14:paraId="510F230A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4CC0230E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3L</w:t>
            </w:r>
          </w:p>
        </w:tc>
        <w:tc>
          <w:tcPr>
            <w:tcW w:w="688" w:type="dxa"/>
          </w:tcPr>
          <w:p w14:paraId="020DA38F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04865C3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4</w:t>
            </w:r>
          </w:p>
        </w:tc>
        <w:tc>
          <w:tcPr>
            <w:tcW w:w="540" w:type="dxa"/>
          </w:tcPr>
          <w:p w14:paraId="5474C840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1.6</w:t>
            </w:r>
          </w:p>
        </w:tc>
        <w:tc>
          <w:tcPr>
            <w:tcW w:w="720" w:type="dxa"/>
          </w:tcPr>
          <w:p w14:paraId="1F332B00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0</w:t>
            </w:r>
          </w:p>
        </w:tc>
        <w:tc>
          <w:tcPr>
            <w:tcW w:w="2520" w:type="dxa"/>
          </w:tcPr>
          <w:p w14:paraId="09055A1F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2D5F16CD" w14:textId="77777777" w:rsidR="00881EE6" w:rsidRDefault="00881EE6" w:rsidP="00444240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5827DAC6" w14:textId="77777777" w:rsidTr="00B04685">
        <w:trPr>
          <w:trHeight w:val="173"/>
        </w:trPr>
        <w:tc>
          <w:tcPr>
            <w:tcW w:w="790" w:type="dxa"/>
          </w:tcPr>
          <w:p w14:paraId="2EAD1CA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32" w:type="dxa"/>
          </w:tcPr>
          <w:p w14:paraId="423189F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532" w:type="dxa"/>
          </w:tcPr>
          <w:p w14:paraId="0185906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3U</w:t>
            </w:r>
          </w:p>
        </w:tc>
        <w:tc>
          <w:tcPr>
            <w:tcW w:w="688" w:type="dxa"/>
          </w:tcPr>
          <w:p w14:paraId="7C01C5E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B127D9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7.4</w:t>
            </w:r>
          </w:p>
        </w:tc>
        <w:tc>
          <w:tcPr>
            <w:tcW w:w="540" w:type="dxa"/>
          </w:tcPr>
          <w:p w14:paraId="3F682E1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3.8</w:t>
            </w:r>
          </w:p>
        </w:tc>
        <w:tc>
          <w:tcPr>
            <w:tcW w:w="720" w:type="dxa"/>
          </w:tcPr>
          <w:p w14:paraId="1ABC2E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8.8</w:t>
            </w:r>
          </w:p>
        </w:tc>
        <w:tc>
          <w:tcPr>
            <w:tcW w:w="2520" w:type="dxa"/>
          </w:tcPr>
          <w:p w14:paraId="405FF68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3C81BC7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69988192" w14:textId="77777777" w:rsidTr="00B04685">
        <w:trPr>
          <w:trHeight w:val="173"/>
        </w:trPr>
        <w:tc>
          <w:tcPr>
            <w:tcW w:w="790" w:type="dxa"/>
          </w:tcPr>
          <w:p w14:paraId="0C00CAF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1576B12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05762B9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4</w:t>
            </w:r>
          </w:p>
        </w:tc>
        <w:tc>
          <w:tcPr>
            <w:tcW w:w="688" w:type="dxa"/>
          </w:tcPr>
          <w:p w14:paraId="2171EE5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AD1F7F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2</w:t>
            </w:r>
          </w:p>
        </w:tc>
        <w:tc>
          <w:tcPr>
            <w:tcW w:w="540" w:type="dxa"/>
          </w:tcPr>
          <w:p w14:paraId="5423AA6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4.2</w:t>
            </w:r>
          </w:p>
        </w:tc>
        <w:tc>
          <w:tcPr>
            <w:tcW w:w="720" w:type="dxa"/>
          </w:tcPr>
          <w:p w14:paraId="774E320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9.6</w:t>
            </w:r>
          </w:p>
        </w:tc>
        <w:tc>
          <w:tcPr>
            <w:tcW w:w="2520" w:type="dxa"/>
          </w:tcPr>
          <w:p w14:paraId="0DE1F7E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y clay loam</w:t>
            </w:r>
          </w:p>
        </w:tc>
        <w:tc>
          <w:tcPr>
            <w:tcW w:w="3060" w:type="dxa"/>
          </w:tcPr>
          <w:p w14:paraId="30EF5B9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omnisepic</w:t>
            </w:r>
            <w:proofErr w:type="spellEnd"/>
          </w:p>
        </w:tc>
      </w:tr>
      <w:tr w:rsidR="00881EE6" w14:paraId="23F82832" w14:textId="77777777" w:rsidTr="00B04685">
        <w:trPr>
          <w:trHeight w:val="173"/>
        </w:trPr>
        <w:tc>
          <w:tcPr>
            <w:tcW w:w="790" w:type="dxa"/>
          </w:tcPr>
          <w:p w14:paraId="1AAFAB3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6048030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45A9A15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5</w:t>
            </w:r>
          </w:p>
        </w:tc>
        <w:tc>
          <w:tcPr>
            <w:tcW w:w="688" w:type="dxa"/>
          </w:tcPr>
          <w:p w14:paraId="179ECF5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283E19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5.2</w:t>
            </w:r>
          </w:p>
        </w:tc>
        <w:tc>
          <w:tcPr>
            <w:tcW w:w="540" w:type="dxa"/>
          </w:tcPr>
          <w:p w14:paraId="58723A2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4.0</w:t>
            </w:r>
          </w:p>
        </w:tc>
        <w:tc>
          <w:tcPr>
            <w:tcW w:w="720" w:type="dxa"/>
          </w:tcPr>
          <w:p w14:paraId="312E551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0.8</w:t>
            </w:r>
          </w:p>
        </w:tc>
        <w:tc>
          <w:tcPr>
            <w:tcW w:w="2520" w:type="dxa"/>
          </w:tcPr>
          <w:p w14:paraId="5982580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y clay loam</w:t>
            </w:r>
          </w:p>
        </w:tc>
        <w:tc>
          <w:tcPr>
            <w:tcW w:w="3060" w:type="dxa"/>
          </w:tcPr>
          <w:p w14:paraId="7877B8C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omnisepic</w:t>
            </w:r>
            <w:proofErr w:type="spellEnd"/>
          </w:p>
        </w:tc>
      </w:tr>
      <w:tr w:rsidR="00881EE6" w14:paraId="09364668" w14:textId="77777777" w:rsidTr="00B04685">
        <w:trPr>
          <w:trHeight w:val="173"/>
        </w:trPr>
        <w:tc>
          <w:tcPr>
            <w:tcW w:w="790" w:type="dxa"/>
          </w:tcPr>
          <w:p w14:paraId="022ADCB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4161DDB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532" w:type="dxa"/>
          </w:tcPr>
          <w:p w14:paraId="6283F77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6</w:t>
            </w:r>
          </w:p>
        </w:tc>
        <w:tc>
          <w:tcPr>
            <w:tcW w:w="688" w:type="dxa"/>
          </w:tcPr>
          <w:p w14:paraId="7BB9B1B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DE30A9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8</w:t>
            </w:r>
          </w:p>
        </w:tc>
        <w:tc>
          <w:tcPr>
            <w:tcW w:w="540" w:type="dxa"/>
          </w:tcPr>
          <w:p w14:paraId="2A198EA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6.2</w:t>
            </w:r>
          </w:p>
        </w:tc>
        <w:tc>
          <w:tcPr>
            <w:tcW w:w="720" w:type="dxa"/>
          </w:tcPr>
          <w:p w14:paraId="31819F8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1.0</w:t>
            </w:r>
          </w:p>
        </w:tc>
        <w:tc>
          <w:tcPr>
            <w:tcW w:w="2520" w:type="dxa"/>
          </w:tcPr>
          <w:p w14:paraId="54D23DE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lay loam</w:t>
            </w:r>
          </w:p>
        </w:tc>
        <w:tc>
          <w:tcPr>
            <w:tcW w:w="3060" w:type="dxa"/>
          </w:tcPr>
          <w:p w14:paraId="209EDAA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clinobimasepic</w:t>
            </w:r>
            <w:proofErr w:type="spellEnd"/>
          </w:p>
        </w:tc>
      </w:tr>
      <w:tr w:rsidR="00881EE6" w14:paraId="51846296" w14:textId="77777777" w:rsidTr="00B04685">
        <w:trPr>
          <w:trHeight w:val="173"/>
        </w:trPr>
        <w:tc>
          <w:tcPr>
            <w:tcW w:w="790" w:type="dxa"/>
          </w:tcPr>
          <w:p w14:paraId="0237B73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2E7B50C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532" w:type="dxa"/>
          </w:tcPr>
          <w:p w14:paraId="4BD6BFC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7</w:t>
            </w:r>
          </w:p>
        </w:tc>
        <w:tc>
          <w:tcPr>
            <w:tcW w:w="688" w:type="dxa"/>
          </w:tcPr>
          <w:p w14:paraId="088926B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09E1A8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8</w:t>
            </w:r>
          </w:p>
        </w:tc>
        <w:tc>
          <w:tcPr>
            <w:tcW w:w="540" w:type="dxa"/>
          </w:tcPr>
          <w:p w14:paraId="1C6BCEA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1.2</w:t>
            </w:r>
          </w:p>
        </w:tc>
        <w:tc>
          <w:tcPr>
            <w:tcW w:w="720" w:type="dxa"/>
          </w:tcPr>
          <w:p w14:paraId="6EE2FBC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6.0</w:t>
            </w:r>
          </w:p>
        </w:tc>
        <w:tc>
          <w:tcPr>
            <w:tcW w:w="2520" w:type="dxa"/>
          </w:tcPr>
          <w:p w14:paraId="14E22D2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43EC0B9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836083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836083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836083">
              <w:rPr>
                <w:rFonts w:ascii="Arial" w:eastAsia="Times New Roman" w:hAnsi="Arial"/>
                <w:snapToGrid w:val="0"/>
                <w:sz w:val="16"/>
              </w:rPr>
              <w:t>clinobimasepic</w:t>
            </w:r>
            <w:proofErr w:type="spellEnd"/>
          </w:p>
        </w:tc>
      </w:tr>
      <w:tr w:rsidR="00881EE6" w14:paraId="18700EF8" w14:textId="77777777" w:rsidTr="00B04685">
        <w:trPr>
          <w:trHeight w:val="173"/>
        </w:trPr>
        <w:tc>
          <w:tcPr>
            <w:tcW w:w="790" w:type="dxa"/>
          </w:tcPr>
          <w:p w14:paraId="5EC6F51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11B4B8E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5D26A8C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8</w:t>
            </w:r>
          </w:p>
        </w:tc>
        <w:tc>
          <w:tcPr>
            <w:tcW w:w="688" w:type="dxa"/>
          </w:tcPr>
          <w:p w14:paraId="2F257D8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C4CCC4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0.8</w:t>
            </w:r>
          </w:p>
        </w:tc>
        <w:tc>
          <w:tcPr>
            <w:tcW w:w="540" w:type="dxa"/>
          </w:tcPr>
          <w:p w14:paraId="39468B4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9.6</w:t>
            </w:r>
          </w:p>
        </w:tc>
        <w:tc>
          <w:tcPr>
            <w:tcW w:w="720" w:type="dxa"/>
          </w:tcPr>
          <w:p w14:paraId="6259EC7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9.4</w:t>
            </w:r>
          </w:p>
        </w:tc>
        <w:tc>
          <w:tcPr>
            <w:tcW w:w="2520" w:type="dxa"/>
          </w:tcPr>
          <w:p w14:paraId="2ED0C07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197429B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836083"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 w:rsidRPr="00836083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836083">
              <w:rPr>
                <w:rFonts w:ascii="Arial" w:eastAsia="Times New Roman" w:hAnsi="Arial"/>
                <w:snapToGrid w:val="0"/>
                <w:sz w:val="16"/>
              </w:rPr>
              <w:t>clinobimasepic</w:t>
            </w:r>
            <w:proofErr w:type="spellEnd"/>
          </w:p>
        </w:tc>
      </w:tr>
      <w:tr w:rsidR="00881EE6" w14:paraId="07AC732A" w14:textId="77777777" w:rsidTr="00B04685">
        <w:trPr>
          <w:trHeight w:val="173"/>
        </w:trPr>
        <w:tc>
          <w:tcPr>
            <w:tcW w:w="790" w:type="dxa"/>
          </w:tcPr>
          <w:p w14:paraId="1DFB054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42055B3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628832B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9</w:t>
            </w:r>
          </w:p>
        </w:tc>
        <w:tc>
          <w:tcPr>
            <w:tcW w:w="688" w:type="dxa"/>
          </w:tcPr>
          <w:p w14:paraId="1E0DFD4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9BB71F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2.4</w:t>
            </w:r>
          </w:p>
        </w:tc>
        <w:tc>
          <w:tcPr>
            <w:tcW w:w="540" w:type="dxa"/>
          </w:tcPr>
          <w:p w14:paraId="4710591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2</w:t>
            </w:r>
          </w:p>
        </w:tc>
        <w:tc>
          <w:tcPr>
            <w:tcW w:w="720" w:type="dxa"/>
          </w:tcPr>
          <w:p w14:paraId="593695F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4</w:t>
            </w:r>
          </w:p>
        </w:tc>
        <w:tc>
          <w:tcPr>
            <w:tcW w:w="2520" w:type="dxa"/>
          </w:tcPr>
          <w:p w14:paraId="1E23A03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andy loam</w:t>
            </w:r>
          </w:p>
        </w:tc>
        <w:tc>
          <w:tcPr>
            <w:tcW w:w="3060" w:type="dxa"/>
          </w:tcPr>
          <w:p w14:paraId="57C6FB8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Intertext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027B0B69" w14:textId="77777777" w:rsidTr="00B04685">
        <w:trPr>
          <w:trHeight w:val="173"/>
        </w:trPr>
        <w:tc>
          <w:tcPr>
            <w:tcW w:w="790" w:type="dxa"/>
          </w:tcPr>
          <w:p w14:paraId="7DCAD52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6960B45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532" w:type="dxa"/>
          </w:tcPr>
          <w:p w14:paraId="3DF2CEF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0</w:t>
            </w:r>
          </w:p>
        </w:tc>
        <w:tc>
          <w:tcPr>
            <w:tcW w:w="688" w:type="dxa"/>
          </w:tcPr>
          <w:p w14:paraId="26FA820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35BAF3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6.0</w:t>
            </w:r>
          </w:p>
        </w:tc>
        <w:tc>
          <w:tcPr>
            <w:tcW w:w="540" w:type="dxa"/>
          </w:tcPr>
          <w:p w14:paraId="1F5CEAC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.0</w:t>
            </w:r>
          </w:p>
        </w:tc>
        <w:tc>
          <w:tcPr>
            <w:tcW w:w="720" w:type="dxa"/>
          </w:tcPr>
          <w:p w14:paraId="4AA7B76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2.0</w:t>
            </w:r>
          </w:p>
        </w:tc>
        <w:tc>
          <w:tcPr>
            <w:tcW w:w="2520" w:type="dxa"/>
          </w:tcPr>
          <w:p w14:paraId="1F348FF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3E84AA0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Intertext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00F75C90" w14:textId="77777777" w:rsidTr="00B04685">
        <w:trPr>
          <w:trHeight w:val="173"/>
        </w:trPr>
        <w:tc>
          <w:tcPr>
            <w:tcW w:w="790" w:type="dxa"/>
          </w:tcPr>
          <w:p w14:paraId="4571783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2D1D8AE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532" w:type="dxa"/>
          </w:tcPr>
          <w:p w14:paraId="6165D3B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1</w:t>
            </w:r>
          </w:p>
        </w:tc>
        <w:tc>
          <w:tcPr>
            <w:tcW w:w="688" w:type="dxa"/>
          </w:tcPr>
          <w:p w14:paraId="1A782EF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FAE432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8</w:t>
            </w:r>
          </w:p>
        </w:tc>
        <w:tc>
          <w:tcPr>
            <w:tcW w:w="540" w:type="dxa"/>
          </w:tcPr>
          <w:p w14:paraId="2B53C47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0.8</w:t>
            </w:r>
          </w:p>
        </w:tc>
        <w:tc>
          <w:tcPr>
            <w:tcW w:w="720" w:type="dxa"/>
          </w:tcPr>
          <w:p w14:paraId="47A55FD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4</w:t>
            </w:r>
          </w:p>
        </w:tc>
        <w:tc>
          <w:tcPr>
            <w:tcW w:w="2520" w:type="dxa"/>
          </w:tcPr>
          <w:p w14:paraId="2E5A03E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4E53D3F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836083">
              <w:rPr>
                <w:rFonts w:ascii="Arial" w:eastAsia="Times New Roman" w:hAnsi="Arial"/>
                <w:snapToGrid w:val="0"/>
                <w:sz w:val="16"/>
              </w:rPr>
              <w:t>Intertextic</w:t>
            </w:r>
            <w:proofErr w:type="spellEnd"/>
            <w:r w:rsidRPr="00836083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836083"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33132B80" w14:textId="77777777" w:rsidTr="00B04685">
        <w:trPr>
          <w:trHeight w:val="173"/>
        </w:trPr>
        <w:tc>
          <w:tcPr>
            <w:tcW w:w="790" w:type="dxa"/>
          </w:tcPr>
          <w:p w14:paraId="2CA6ABC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11188B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532" w:type="dxa"/>
          </w:tcPr>
          <w:p w14:paraId="75BBA1A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2U</w:t>
            </w:r>
          </w:p>
        </w:tc>
        <w:tc>
          <w:tcPr>
            <w:tcW w:w="688" w:type="dxa"/>
          </w:tcPr>
          <w:p w14:paraId="3A36450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F01D67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2</w:t>
            </w:r>
          </w:p>
        </w:tc>
        <w:tc>
          <w:tcPr>
            <w:tcW w:w="540" w:type="dxa"/>
          </w:tcPr>
          <w:p w14:paraId="148D2EF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3.0</w:t>
            </w:r>
          </w:p>
        </w:tc>
        <w:tc>
          <w:tcPr>
            <w:tcW w:w="720" w:type="dxa"/>
          </w:tcPr>
          <w:p w14:paraId="074F286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4.8</w:t>
            </w:r>
          </w:p>
        </w:tc>
        <w:tc>
          <w:tcPr>
            <w:tcW w:w="2520" w:type="dxa"/>
          </w:tcPr>
          <w:p w14:paraId="02CE92A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49DCB4D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53973DF5" w14:textId="77777777" w:rsidTr="00B04685">
        <w:trPr>
          <w:trHeight w:val="173"/>
        </w:trPr>
        <w:tc>
          <w:tcPr>
            <w:tcW w:w="790" w:type="dxa"/>
          </w:tcPr>
          <w:p w14:paraId="0178943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09DB87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532" w:type="dxa"/>
          </w:tcPr>
          <w:p w14:paraId="45E0B11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2L</w:t>
            </w:r>
          </w:p>
        </w:tc>
        <w:tc>
          <w:tcPr>
            <w:tcW w:w="688" w:type="dxa"/>
          </w:tcPr>
          <w:p w14:paraId="57F5A01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50BA2D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2</w:t>
            </w:r>
          </w:p>
        </w:tc>
        <w:tc>
          <w:tcPr>
            <w:tcW w:w="540" w:type="dxa"/>
          </w:tcPr>
          <w:p w14:paraId="2A720D8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8.8</w:t>
            </w:r>
          </w:p>
        </w:tc>
        <w:tc>
          <w:tcPr>
            <w:tcW w:w="720" w:type="dxa"/>
          </w:tcPr>
          <w:p w14:paraId="747EF46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0</w:t>
            </w:r>
          </w:p>
        </w:tc>
        <w:tc>
          <w:tcPr>
            <w:tcW w:w="2520" w:type="dxa"/>
          </w:tcPr>
          <w:p w14:paraId="4573CC6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06750D9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65059A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2C093046" w14:textId="77777777" w:rsidTr="00B04685">
        <w:trPr>
          <w:trHeight w:val="173"/>
        </w:trPr>
        <w:tc>
          <w:tcPr>
            <w:tcW w:w="790" w:type="dxa"/>
          </w:tcPr>
          <w:p w14:paraId="6C30D39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32" w:type="dxa"/>
          </w:tcPr>
          <w:p w14:paraId="283338A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532" w:type="dxa"/>
          </w:tcPr>
          <w:p w14:paraId="50113A0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3</w:t>
            </w:r>
          </w:p>
        </w:tc>
        <w:tc>
          <w:tcPr>
            <w:tcW w:w="688" w:type="dxa"/>
          </w:tcPr>
          <w:p w14:paraId="3FEB225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8</w:t>
            </w:r>
          </w:p>
        </w:tc>
        <w:tc>
          <w:tcPr>
            <w:tcW w:w="720" w:type="dxa"/>
          </w:tcPr>
          <w:p w14:paraId="3A902AC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3.8</w:t>
            </w:r>
          </w:p>
        </w:tc>
        <w:tc>
          <w:tcPr>
            <w:tcW w:w="540" w:type="dxa"/>
          </w:tcPr>
          <w:p w14:paraId="47C52A3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6.2</w:t>
            </w:r>
          </w:p>
        </w:tc>
        <w:tc>
          <w:tcPr>
            <w:tcW w:w="720" w:type="dxa"/>
          </w:tcPr>
          <w:p w14:paraId="71F0923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2</w:t>
            </w:r>
          </w:p>
        </w:tc>
        <w:tc>
          <w:tcPr>
            <w:tcW w:w="2520" w:type="dxa"/>
          </w:tcPr>
          <w:p w14:paraId="3525F77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andy loam</w:t>
            </w:r>
          </w:p>
        </w:tc>
        <w:tc>
          <w:tcPr>
            <w:tcW w:w="3060" w:type="dxa"/>
          </w:tcPr>
          <w:p w14:paraId="0C94302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65059A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17EC38D0" w14:textId="77777777" w:rsidTr="00B04685">
        <w:trPr>
          <w:trHeight w:val="173"/>
        </w:trPr>
        <w:tc>
          <w:tcPr>
            <w:tcW w:w="790" w:type="dxa"/>
          </w:tcPr>
          <w:p w14:paraId="778DC5E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32" w:type="dxa"/>
          </w:tcPr>
          <w:p w14:paraId="14EEB61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24CB810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4</w:t>
            </w:r>
          </w:p>
        </w:tc>
        <w:tc>
          <w:tcPr>
            <w:tcW w:w="688" w:type="dxa"/>
          </w:tcPr>
          <w:p w14:paraId="2E21644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2119C6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8</w:t>
            </w:r>
          </w:p>
        </w:tc>
        <w:tc>
          <w:tcPr>
            <w:tcW w:w="540" w:type="dxa"/>
          </w:tcPr>
          <w:p w14:paraId="08A9679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9.2</w:t>
            </w:r>
          </w:p>
        </w:tc>
        <w:tc>
          <w:tcPr>
            <w:tcW w:w="720" w:type="dxa"/>
          </w:tcPr>
          <w:p w14:paraId="65F70B3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0</w:t>
            </w:r>
          </w:p>
        </w:tc>
        <w:tc>
          <w:tcPr>
            <w:tcW w:w="2520" w:type="dxa"/>
          </w:tcPr>
          <w:p w14:paraId="5175A87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29CC267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65059A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4365B0C8" w14:textId="77777777" w:rsidTr="00B04685">
        <w:trPr>
          <w:trHeight w:val="173"/>
        </w:trPr>
        <w:tc>
          <w:tcPr>
            <w:tcW w:w="790" w:type="dxa"/>
          </w:tcPr>
          <w:p w14:paraId="5C4C430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32" w:type="dxa"/>
          </w:tcPr>
          <w:p w14:paraId="74B4379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40C6543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5</w:t>
            </w:r>
          </w:p>
        </w:tc>
        <w:tc>
          <w:tcPr>
            <w:tcW w:w="688" w:type="dxa"/>
          </w:tcPr>
          <w:p w14:paraId="139A3F5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2</w:t>
            </w:r>
          </w:p>
        </w:tc>
        <w:tc>
          <w:tcPr>
            <w:tcW w:w="720" w:type="dxa"/>
          </w:tcPr>
          <w:p w14:paraId="1F7BBEC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4.4</w:t>
            </w:r>
          </w:p>
        </w:tc>
        <w:tc>
          <w:tcPr>
            <w:tcW w:w="540" w:type="dxa"/>
          </w:tcPr>
          <w:p w14:paraId="69527C2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0.2</w:t>
            </w:r>
          </w:p>
        </w:tc>
        <w:tc>
          <w:tcPr>
            <w:tcW w:w="720" w:type="dxa"/>
          </w:tcPr>
          <w:p w14:paraId="1C72F12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5.2</w:t>
            </w:r>
          </w:p>
        </w:tc>
        <w:tc>
          <w:tcPr>
            <w:tcW w:w="2520" w:type="dxa"/>
          </w:tcPr>
          <w:p w14:paraId="0099B24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2359B44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60C06BB9" w14:textId="77777777" w:rsidTr="00B04685">
        <w:trPr>
          <w:trHeight w:val="173"/>
        </w:trPr>
        <w:tc>
          <w:tcPr>
            <w:tcW w:w="790" w:type="dxa"/>
          </w:tcPr>
          <w:p w14:paraId="2F3BB55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32" w:type="dxa"/>
          </w:tcPr>
          <w:p w14:paraId="20A8DA7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532" w:type="dxa"/>
          </w:tcPr>
          <w:p w14:paraId="08D1FDD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6</w:t>
            </w:r>
          </w:p>
        </w:tc>
        <w:tc>
          <w:tcPr>
            <w:tcW w:w="688" w:type="dxa"/>
          </w:tcPr>
          <w:p w14:paraId="7B040F8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4</w:t>
            </w:r>
          </w:p>
        </w:tc>
        <w:tc>
          <w:tcPr>
            <w:tcW w:w="720" w:type="dxa"/>
          </w:tcPr>
          <w:p w14:paraId="65D5640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7.4</w:t>
            </w:r>
          </w:p>
        </w:tc>
        <w:tc>
          <w:tcPr>
            <w:tcW w:w="540" w:type="dxa"/>
          </w:tcPr>
          <w:p w14:paraId="466AFEE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7.4</w:t>
            </w:r>
          </w:p>
        </w:tc>
        <w:tc>
          <w:tcPr>
            <w:tcW w:w="720" w:type="dxa"/>
          </w:tcPr>
          <w:p w14:paraId="11C139F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4.8</w:t>
            </w:r>
          </w:p>
        </w:tc>
        <w:tc>
          <w:tcPr>
            <w:tcW w:w="2520" w:type="dxa"/>
          </w:tcPr>
          <w:p w14:paraId="3CD950A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77F72E8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29E1B01A" w14:textId="77777777" w:rsidTr="00B04685">
        <w:trPr>
          <w:trHeight w:val="173"/>
        </w:trPr>
        <w:tc>
          <w:tcPr>
            <w:tcW w:w="790" w:type="dxa"/>
          </w:tcPr>
          <w:p w14:paraId="50F1761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32" w:type="dxa"/>
          </w:tcPr>
          <w:p w14:paraId="5A4C410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3A684A6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7</w:t>
            </w:r>
          </w:p>
        </w:tc>
        <w:tc>
          <w:tcPr>
            <w:tcW w:w="688" w:type="dxa"/>
          </w:tcPr>
          <w:p w14:paraId="4DFAC0C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7C2AC6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3.4</w:t>
            </w:r>
          </w:p>
        </w:tc>
        <w:tc>
          <w:tcPr>
            <w:tcW w:w="540" w:type="dxa"/>
          </w:tcPr>
          <w:p w14:paraId="725D770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3.4</w:t>
            </w:r>
          </w:p>
        </w:tc>
        <w:tc>
          <w:tcPr>
            <w:tcW w:w="720" w:type="dxa"/>
          </w:tcPr>
          <w:p w14:paraId="06AD73C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2</w:t>
            </w:r>
          </w:p>
        </w:tc>
        <w:tc>
          <w:tcPr>
            <w:tcW w:w="2520" w:type="dxa"/>
          </w:tcPr>
          <w:p w14:paraId="473EB65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4BE4F6E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 w:rsidRPr="0065059A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38F16F8E" w14:textId="77777777" w:rsidTr="00B04685">
        <w:trPr>
          <w:trHeight w:val="173"/>
        </w:trPr>
        <w:tc>
          <w:tcPr>
            <w:tcW w:w="790" w:type="dxa"/>
          </w:tcPr>
          <w:p w14:paraId="522D8C4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32" w:type="dxa"/>
          </w:tcPr>
          <w:p w14:paraId="386BF19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201FE74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8</w:t>
            </w:r>
          </w:p>
        </w:tc>
        <w:tc>
          <w:tcPr>
            <w:tcW w:w="688" w:type="dxa"/>
          </w:tcPr>
          <w:p w14:paraId="02F7615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75DE6F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6</w:t>
            </w:r>
          </w:p>
        </w:tc>
        <w:tc>
          <w:tcPr>
            <w:tcW w:w="540" w:type="dxa"/>
          </w:tcPr>
          <w:p w14:paraId="1872CA4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6.0</w:t>
            </w:r>
          </w:p>
        </w:tc>
        <w:tc>
          <w:tcPr>
            <w:tcW w:w="720" w:type="dxa"/>
          </w:tcPr>
          <w:p w14:paraId="06C7054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7.4</w:t>
            </w:r>
          </w:p>
        </w:tc>
        <w:tc>
          <w:tcPr>
            <w:tcW w:w="2520" w:type="dxa"/>
          </w:tcPr>
          <w:p w14:paraId="1C211A9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y clay loam</w:t>
            </w:r>
          </w:p>
        </w:tc>
        <w:tc>
          <w:tcPr>
            <w:tcW w:w="3060" w:type="dxa"/>
          </w:tcPr>
          <w:p w14:paraId="3D06622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65059A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2FFA30A1" w14:textId="77777777" w:rsidTr="00B04685">
        <w:trPr>
          <w:trHeight w:val="173"/>
        </w:trPr>
        <w:tc>
          <w:tcPr>
            <w:tcW w:w="790" w:type="dxa"/>
          </w:tcPr>
          <w:p w14:paraId="2151633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32" w:type="dxa"/>
          </w:tcPr>
          <w:p w14:paraId="4A57290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532" w:type="dxa"/>
          </w:tcPr>
          <w:p w14:paraId="0CCD4C9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9</w:t>
            </w:r>
          </w:p>
        </w:tc>
        <w:tc>
          <w:tcPr>
            <w:tcW w:w="688" w:type="dxa"/>
          </w:tcPr>
          <w:p w14:paraId="3B009B1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14AB7D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2</w:t>
            </w:r>
          </w:p>
        </w:tc>
        <w:tc>
          <w:tcPr>
            <w:tcW w:w="540" w:type="dxa"/>
          </w:tcPr>
          <w:p w14:paraId="4A7AAD6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0.4</w:t>
            </w:r>
          </w:p>
        </w:tc>
        <w:tc>
          <w:tcPr>
            <w:tcW w:w="720" w:type="dxa"/>
          </w:tcPr>
          <w:p w14:paraId="5F5C535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4</w:t>
            </w:r>
          </w:p>
        </w:tc>
        <w:tc>
          <w:tcPr>
            <w:tcW w:w="2520" w:type="dxa"/>
          </w:tcPr>
          <w:p w14:paraId="73F7010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65EF7F7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65059A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1D90D87A" w14:textId="77777777" w:rsidTr="00B04685">
        <w:trPr>
          <w:trHeight w:val="173"/>
        </w:trPr>
        <w:tc>
          <w:tcPr>
            <w:tcW w:w="790" w:type="dxa"/>
          </w:tcPr>
          <w:p w14:paraId="2C286B0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32" w:type="dxa"/>
          </w:tcPr>
          <w:p w14:paraId="259DC90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532" w:type="dxa"/>
          </w:tcPr>
          <w:p w14:paraId="3135C5D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0</w:t>
            </w:r>
          </w:p>
        </w:tc>
        <w:tc>
          <w:tcPr>
            <w:tcW w:w="688" w:type="dxa"/>
          </w:tcPr>
          <w:p w14:paraId="76F3C11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8</w:t>
            </w:r>
          </w:p>
        </w:tc>
        <w:tc>
          <w:tcPr>
            <w:tcW w:w="720" w:type="dxa"/>
          </w:tcPr>
          <w:p w14:paraId="00427B9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2</w:t>
            </w:r>
          </w:p>
        </w:tc>
        <w:tc>
          <w:tcPr>
            <w:tcW w:w="540" w:type="dxa"/>
          </w:tcPr>
          <w:p w14:paraId="118C6EE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8.8</w:t>
            </w:r>
          </w:p>
        </w:tc>
        <w:tc>
          <w:tcPr>
            <w:tcW w:w="720" w:type="dxa"/>
          </w:tcPr>
          <w:p w14:paraId="53886BD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2</w:t>
            </w:r>
          </w:p>
        </w:tc>
        <w:tc>
          <w:tcPr>
            <w:tcW w:w="2520" w:type="dxa"/>
          </w:tcPr>
          <w:p w14:paraId="339DF4F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4DCBC6A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59EAA1F9" w14:textId="77777777" w:rsidTr="00B04685">
        <w:trPr>
          <w:trHeight w:val="173"/>
        </w:trPr>
        <w:tc>
          <w:tcPr>
            <w:tcW w:w="790" w:type="dxa"/>
          </w:tcPr>
          <w:p w14:paraId="58CD71B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32" w:type="dxa"/>
          </w:tcPr>
          <w:p w14:paraId="5C8FAE6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0F227F1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1</w:t>
            </w:r>
          </w:p>
        </w:tc>
        <w:tc>
          <w:tcPr>
            <w:tcW w:w="688" w:type="dxa"/>
          </w:tcPr>
          <w:p w14:paraId="397318E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F8F5DE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0</w:t>
            </w:r>
          </w:p>
        </w:tc>
        <w:tc>
          <w:tcPr>
            <w:tcW w:w="540" w:type="dxa"/>
          </w:tcPr>
          <w:p w14:paraId="0A12A77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8.4</w:t>
            </w:r>
          </w:p>
        </w:tc>
        <w:tc>
          <w:tcPr>
            <w:tcW w:w="720" w:type="dxa"/>
          </w:tcPr>
          <w:p w14:paraId="08B012D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6</w:t>
            </w:r>
          </w:p>
        </w:tc>
        <w:tc>
          <w:tcPr>
            <w:tcW w:w="2520" w:type="dxa"/>
          </w:tcPr>
          <w:p w14:paraId="65CFB74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6CB7956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65059A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60182F54" w14:textId="77777777" w:rsidTr="00B04685">
        <w:trPr>
          <w:trHeight w:val="173"/>
        </w:trPr>
        <w:tc>
          <w:tcPr>
            <w:tcW w:w="790" w:type="dxa"/>
          </w:tcPr>
          <w:p w14:paraId="1954B17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32" w:type="dxa"/>
          </w:tcPr>
          <w:p w14:paraId="6129CEB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532" w:type="dxa"/>
          </w:tcPr>
          <w:p w14:paraId="1BEB44A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2</w:t>
            </w:r>
          </w:p>
        </w:tc>
        <w:tc>
          <w:tcPr>
            <w:tcW w:w="688" w:type="dxa"/>
          </w:tcPr>
          <w:p w14:paraId="2BB67BA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4</w:t>
            </w:r>
          </w:p>
        </w:tc>
        <w:tc>
          <w:tcPr>
            <w:tcW w:w="720" w:type="dxa"/>
          </w:tcPr>
          <w:p w14:paraId="12B2E1E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.2</w:t>
            </w:r>
          </w:p>
        </w:tc>
        <w:tc>
          <w:tcPr>
            <w:tcW w:w="540" w:type="dxa"/>
          </w:tcPr>
          <w:p w14:paraId="739231A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3.6</w:t>
            </w:r>
          </w:p>
        </w:tc>
        <w:tc>
          <w:tcPr>
            <w:tcW w:w="720" w:type="dxa"/>
          </w:tcPr>
          <w:p w14:paraId="4A8733A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9.8</w:t>
            </w:r>
          </w:p>
        </w:tc>
        <w:tc>
          <w:tcPr>
            <w:tcW w:w="2520" w:type="dxa"/>
          </w:tcPr>
          <w:p w14:paraId="3FD638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18390F9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3724FD06" w14:textId="77777777" w:rsidTr="00B04685">
        <w:trPr>
          <w:trHeight w:val="173"/>
        </w:trPr>
        <w:tc>
          <w:tcPr>
            <w:tcW w:w="790" w:type="dxa"/>
          </w:tcPr>
          <w:p w14:paraId="1ADCA60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32" w:type="dxa"/>
          </w:tcPr>
          <w:p w14:paraId="1DDAEFD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733061B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3</w:t>
            </w:r>
          </w:p>
        </w:tc>
        <w:tc>
          <w:tcPr>
            <w:tcW w:w="688" w:type="dxa"/>
          </w:tcPr>
          <w:p w14:paraId="2220F24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2</w:t>
            </w:r>
          </w:p>
        </w:tc>
        <w:tc>
          <w:tcPr>
            <w:tcW w:w="720" w:type="dxa"/>
          </w:tcPr>
          <w:p w14:paraId="64FAACE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4.6</w:t>
            </w:r>
          </w:p>
        </w:tc>
        <w:tc>
          <w:tcPr>
            <w:tcW w:w="540" w:type="dxa"/>
          </w:tcPr>
          <w:p w14:paraId="7FC845C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.8</w:t>
            </w:r>
          </w:p>
        </w:tc>
        <w:tc>
          <w:tcPr>
            <w:tcW w:w="720" w:type="dxa"/>
          </w:tcPr>
          <w:p w14:paraId="412ABD8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9.4</w:t>
            </w:r>
          </w:p>
        </w:tc>
        <w:tc>
          <w:tcPr>
            <w:tcW w:w="2520" w:type="dxa"/>
          </w:tcPr>
          <w:p w14:paraId="1FB6188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lay loam</w:t>
            </w:r>
          </w:p>
        </w:tc>
        <w:tc>
          <w:tcPr>
            <w:tcW w:w="3060" w:type="dxa"/>
          </w:tcPr>
          <w:p w14:paraId="27D87C4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mosepic</w:t>
            </w:r>
            <w:proofErr w:type="spellEnd"/>
          </w:p>
        </w:tc>
      </w:tr>
      <w:tr w:rsidR="00881EE6" w14:paraId="10EBB06D" w14:textId="77777777" w:rsidTr="00B04685">
        <w:trPr>
          <w:trHeight w:val="173"/>
        </w:trPr>
        <w:tc>
          <w:tcPr>
            <w:tcW w:w="790" w:type="dxa"/>
          </w:tcPr>
          <w:p w14:paraId="210B965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32" w:type="dxa"/>
          </w:tcPr>
          <w:p w14:paraId="549436B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532" w:type="dxa"/>
          </w:tcPr>
          <w:p w14:paraId="5502F40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4</w:t>
            </w:r>
          </w:p>
        </w:tc>
        <w:tc>
          <w:tcPr>
            <w:tcW w:w="688" w:type="dxa"/>
          </w:tcPr>
          <w:p w14:paraId="6D586E3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488D3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3.2</w:t>
            </w:r>
          </w:p>
        </w:tc>
        <w:tc>
          <w:tcPr>
            <w:tcW w:w="540" w:type="dxa"/>
          </w:tcPr>
          <w:p w14:paraId="4036071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.4</w:t>
            </w:r>
          </w:p>
        </w:tc>
        <w:tc>
          <w:tcPr>
            <w:tcW w:w="720" w:type="dxa"/>
          </w:tcPr>
          <w:p w14:paraId="73BA731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4.4</w:t>
            </w:r>
          </w:p>
        </w:tc>
        <w:tc>
          <w:tcPr>
            <w:tcW w:w="2520" w:type="dxa"/>
          </w:tcPr>
          <w:p w14:paraId="52DE179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2D3CCF5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65059A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78DE0895" w14:textId="77777777" w:rsidTr="00B04685">
        <w:trPr>
          <w:trHeight w:val="173"/>
        </w:trPr>
        <w:tc>
          <w:tcPr>
            <w:tcW w:w="790" w:type="dxa"/>
          </w:tcPr>
          <w:p w14:paraId="3CDBFB5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32" w:type="dxa"/>
          </w:tcPr>
          <w:p w14:paraId="5E455BB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532" w:type="dxa"/>
          </w:tcPr>
          <w:p w14:paraId="25DB8C8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5</w:t>
            </w:r>
          </w:p>
        </w:tc>
        <w:tc>
          <w:tcPr>
            <w:tcW w:w="688" w:type="dxa"/>
          </w:tcPr>
          <w:p w14:paraId="72AA570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BDA894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2</w:t>
            </w:r>
          </w:p>
        </w:tc>
        <w:tc>
          <w:tcPr>
            <w:tcW w:w="540" w:type="dxa"/>
          </w:tcPr>
          <w:p w14:paraId="59D156D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.2</w:t>
            </w:r>
          </w:p>
        </w:tc>
        <w:tc>
          <w:tcPr>
            <w:tcW w:w="720" w:type="dxa"/>
          </w:tcPr>
          <w:p w14:paraId="4EFE2F9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6</w:t>
            </w:r>
          </w:p>
        </w:tc>
        <w:tc>
          <w:tcPr>
            <w:tcW w:w="2520" w:type="dxa"/>
          </w:tcPr>
          <w:p w14:paraId="0875268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1154AF8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65059A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3E0D5762" w14:textId="77777777" w:rsidTr="00B04685">
        <w:trPr>
          <w:trHeight w:val="173"/>
        </w:trPr>
        <w:tc>
          <w:tcPr>
            <w:tcW w:w="790" w:type="dxa"/>
          </w:tcPr>
          <w:p w14:paraId="78FC2DB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32" w:type="dxa"/>
          </w:tcPr>
          <w:p w14:paraId="7D72D3C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3933040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6</w:t>
            </w:r>
          </w:p>
        </w:tc>
        <w:tc>
          <w:tcPr>
            <w:tcW w:w="688" w:type="dxa"/>
          </w:tcPr>
          <w:p w14:paraId="752D99A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16CFF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9.0</w:t>
            </w:r>
          </w:p>
        </w:tc>
        <w:tc>
          <w:tcPr>
            <w:tcW w:w="540" w:type="dxa"/>
          </w:tcPr>
          <w:p w14:paraId="7DA1FF2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1.0</w:t>
            </w:r>
          </w:p>
        </w:tc>
        <w:tc>
          <w:tcPr>
            <w:tcW w:w="720" w:type="dxa"/>
          </w:tcPr>
          <w:p w14:paraId="4AC785D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0</w:t>
            </w:r>
          </w:p>
        </w:tc>
        <w:tc>
          <w:tcPr>
            <w:tcW w:w="2520" w:type="dxa"/>
          </w:tcPr>
          <w:p w14:paraId="6365716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45BB508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C003E9"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 w:rsidRPr="00C003E9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C003E9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3BD08A94" w14:textId="77777777" w:rsidTr="00B04685">
        <w:trPr>
          <w:trHeight w:val="173"/>
        </w:trPr>
        <w:tc>
          <w:tcPr>
            <w:tcW w:w="790" w:type="dxa"/>
          </w:tcPr>
          <w:p w14:paraId="20DE2C9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Ngumpu</w:t>
            </w:r>
            <w:proofErr w:type="spellEnd"/>
          </w:p>
        </w:tc>
        <w:tc>
          <w:tcPr>
            <w:tcW w:w="532" w:type="dxa"/>
          </w:tcPr>
          <w:p w14:paraId="066226A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7E70ACA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7</w:t>
            </w:r>
          </w:p>
        </w:tc>
        <w:tc>
          <w:tcPr>
            <w:tcW w:w="688" w:type="dxa"/>
          </w:tcPr>
          <w:p w14:paraId="439D5FE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775394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6.0</w:t>
            </w:r>
          </w:p>
        </w:tc>
        <w:tc>
          <w:tcPr>
            <w:tcW w:w="540" w:type="dxa"/>
          </w:tcPr>
          <w:p w14:paraId="37220A4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9.0</w:t>
            </w:r>
          </w:p>
        </w:tc>
        <w:tc>
          <w:tcPr>
            <w:tcW w:w="720" w:type="dxa"/>
          </w:tcPr>
          <w:p w14:paraId="2FF1A20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0</w:t>
            </w:r>
          </w:p>
        </w:tc>
        <w:tc>
          <w:tcPr>
            <w:tcW w:w="2520" w:type="dxa"/>
          </w:tcPr>
          <w:p w14:paraId="63E0FA7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48F6B6D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65059A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65059A"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77F6569D" w14:textId="77777777" w:rsidTr="00B04685">
        <w:trPr>
          <w:trHeight w:val="173"/>
        </w:trPr>
        <w:tc>
          <w:tcPr>
            <w:tcW w:w="790" w:type="dxa"/>
          </w:tcPr>
          <w:p w14:paraId="4A61260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Ngumpu</w:t>
            </w:r>
            <w:proofErr w:type="spellEnd"/>
          </w:p>
        </w:tc>
        <w:tc>
          <w:tcPr>
            <w:tcW w:w="532" w:type="dxa"/>
          </w:tcPr>
          <w:p w14:paraId="0BFBF73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5C46CBD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8</w:t>
            </w:r>
          </w:p>
        </w:tc>
        <w:tc>
          <w:tcPr>
            <w:tcW w:w="688" w:type="dxa"/>
          </w:tcPr>
          <w:p w14:paraId="230619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C1C418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8.0</w:t>
            </w:r>
          </w:p>
        </w:tc>
        <w:tc>
          <w:tcPr>
            <w:tcW w:w="540" w:type="dxa"/>
          </w:tcPr>
          <w:p w14:paraId="230AC1F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5.8</w:t>
            </w:r>
          </w:p>
        </w:tc>
        <w:tc>
          <w:tcPr>
            <w:tcW w:w="720" w:type="dxa"/>
          </w:tcPr>
          <w:p w14:paraId="6EC100F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2</w:t>
            </w:r>
          </w:p>
        </w:tc>
        <w:tc>
          <w:tcPr>
            <w:tcW w:w="2520" w:type="dxa"/>
          </w:tcPr>
          <w:p w14:paraId="7D4EFFC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5AB8A09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kelmosepic</w:t>
            </w:r>
            <w:proofErr w:type="spellEnd"/>
          </w:p>
        </w:tc>
      </w:tr>
      <w:tr w:rsidR="00881EE6" w14:paraId="08F8CB0D" w14:textId="77777777" w:rsidTr="00B04685">
        <w:trPr>
          <w:trHeight w:val="173"/>
        </w:trPr>
        <w:tc>
          <w:tcPr>
            <w:tcW w:w="790" w:type="dxa"/>
          </w:tcPr>
          <w:p w14:paraId="4065ABF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1783D29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532" w:type="dxa"/>
          </w:tcPr>
          <w:p w14:paraId="3731CD5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2</w:t>
            </w:r>
          </w:p>
        </w:tc>
        <w:tc>
          <w:tcPr>
            <w:tcW w:w="688" w:type="dxa"/>
          </w:tcPr>
          <w:p w14:paraId="0C9FFD3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0</w:t>
            </w:r>
          </w:p>
        </w:tc>
        <w:tc>
          <w:tcPr>
            <w:tcW w:w="720" w:type="dxa"/>
          </w:tcPr>
          <w:p w14:paraId="70C2FD8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6.2</w:t>
            </w:r>
          </w:p>
        </w:tc>
        <w:tc>
          <w:tcPr>
            <w:tcW w:w="540" w:type="dxa"/>
          </w:tcPr>
          <w:p w14:paraId="0385F5C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8</w:t>
            </w:r>
          </w:p>
        </w:tc>
        <w:tc>
          <w:tcPr>
            <w:tcW w:w="720" w:type="dxa"/>
          </w:tcPr>
          <w:p w14:paraId="45316D0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0</w:t>
            </w:r>
          </w:p>
        </w:tc>
        <w:tc>
          <w:tcPr>
            <w:tcW w:w="2520" w:type="dxa"/>
          </w:tcPr>
          <w:p w14:paraId="1430EB8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andy loam</w:t>
            </w:r>
          </w:p>
        </w:tc>
        <w:tc>
          <w:tcPr>
            <w:tcW w:w="3060" w:type="dxa"/>
          </w:tcPr>
          <w:p w14:paraId="33C789A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 xml:space="preserve">Granular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00FF63A5" w14:textId="77777777" w:rsidTr="00B04685">
        <w:trPr>
          <w:trHeight w:val="173"/>
        </w:trPr>
        <w:tc>
          <w:tcPr>
            <w:tcW w:w="790" w:type="dxa"/>
          </w:tcPr>
          <w:p w14:paraId="4B925D1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490AB52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3AD4FCB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3</w:t>
            </w:r>
          </w:p>
        </w:tc>
        <w:tc>
          <w:tcPr>
            <w:tcW w:w="688" w:type="dxa"/>
          </w:tcPr>
          <w:p w14:paraId="17F037B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595967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5.2</w:t>
            </w:r>
          </w:p>
        </w:tc>
        <w:tc>
          <w:tcPr>
            <w:tcW w:w="540" w:type="dxa"/>
          </w:tcPr>
          <w:p w14:paraId="06BADF5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5.8</w:t>
            </w:r>
          </w:p>
        </w:tc>
        <w:tc>
          <w:tcPr>
            <w:tcW w:w="720" w:type="dxa"/>
          </w:tcPr>
          <w:p w14:paraId="4A1649B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9.0</w:t>
            </w:r>
          </w:p>
        </w:tc>
        <w:tc>
          <w:tcPr>
            <w:tcW w:w="2520" w:type="dxa"/>
          </w:tcPr>
          <w:p w14:paraId="541603A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lay</w:t>
            </w:r>
          </w:p>
        </w:tc>
        <w:tc>
          <w:tcPr>
            <w:tcW w:w="3060" w:type="dxa"/>
          </w:tcPr>
          <w:p w14:paraId="6B96531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omnisepic</w:t>
            </w:r>
            <w:proofErr w:type="spellEnd"/>
          </w:p>
        </w:tc>
      </w:tr>
      <w:tr w:rsidR="00881EE6" w14:paraId="32808697" w14:textId="77777777" w:rsidTr="00B04685">
        <w:trPr>
          <w:trHeight w:val="173"/>
        </w:trPr>
        <w:tc>
          <w:tcPr>
            <w:tcW w:w="790" w:type="dxa"/>
          </w:tcPr>
          <w:p w14:paraId="609E57D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359C444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46F3F1B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4</w:t>
            </w:r>
          </w:p>
        </w:tc>
        <w:tc>
          <w:tcPr>
            <w:tcW w:w="688" w:type="dxa"/>
          </w:tcPr>
          <w:p w14:paraId="178CF3D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5734A5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2</w:t>
            </w:r>
          </w:p>
        </w:tc>
        <w:tc>
          <w:tcPr>
            <w:tcW w:w="540" w:type="dxa"/>
          </w:tcPr>
          <w:p w14:paraId="02F786C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8.4</w:t>
            </w:r>
          </w:p>
        </w:tc>
        <w:tc>
          <w:tcPr>
            <w:tcW w:w="720" w:type="dxa"/>
          </w:tcPr>
          <w:p w14:paraId="6CFB643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0.4</w:t>
            </w:r>
          </w:p>
        </w:tc>
        <w:tc>
          <w:tcPr>
            <w:tcW w:w="2520" w:type="dxa"/>
          </w:tcPr>
          <w:p w14:paraId="033FF0C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lay loam</w:t>
            </w:r>
          </w:p>
        </w:tc>
        <w:tc>
          <w:tcPr>
            <w:tcW w:w="3060" w:type="dxa"/>
          </w:tcPr>
          <w:p w14:paraId="4705545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omnisepic</w:t>
            </w:r>
            <w:proofErr w:type="spellEnd"/>
          </w:p>
        </w:tc>
      </w:tr>
      <w:tr w:rsidR="00881EE6" w14:paraId="4A3FC11D" w14:textId="77777777" w:rsidTr="00B04685">
        <w:trPr>
          <w:trHeight w:val="173"/>
        </w:trPr>
        <w:tc>
          <w:tcPr>
            <w:tcW w:w="790" w:type="dxa"/>
          </w:tcPr>
          <w:p w14:paraId="07B80D3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3ADF15C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532" w:type="dxa"/>
          </w:tcPr>
          <w:p w14:paraId="1B541CC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5</w:t>
            </w:r>
          </w:p>
        </w:tc>
        <w:tc>
          <w:tcPr>
            <w:tcW w:w="688" w:type="dxa"/>
          </w:tcPr>
          <w:p w14:paraId="04E01CA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4B8659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5.0</w:t>
            </w:r>
          </w:p>
        </w:tc>
        <w:tc>
          <w:tcPr>
            <w:tcW w:w="540" w:type="dxa"/>
          </w:tcPr>
          <w:p w14:paraId="511E6F2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0.8</w:t>
            </w:r>
          </w:p>
        </w:tc>
        <w:tc>
          <w:tcPr>
            <w:tcW w:w="720" w:type="dxa"/>
          </w:tcPr>
          <w:p w14:paraId="179A28F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4.2</w:t>
            </w:r>
          </w:p>
        </w:tc>
        <w:tc>
          <w:tcPr>
            <w:tcW w:w="2520" w:type="dxa"/>
          </w:tcPr>
          <w:p w14:paraId="10218B3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71E71C9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omnisepic</w:t>
            </w:r>
            <w:proofErr w:type="spellEnd"/>
          </w:p>
        </w:tc>
      </w:tr>
      <w:tr w:rsidR="00881EE6" w14:paraId="5C5D2180" w14:textId="77777777" w:rsidTr="00B04685">
        <w:trPr>
          <w:trHeight w:val="173"/>
        </w:trPr>
        <w:tc>
          <w:tcPr>
            <w:tcW w:w="790" w:type="dxa"/>
          </w:tcPr>
          <w:p w14:paraId="0AE058A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5BB6578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7D4809B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6</w:t>
            </w:r>
          </w:p>
        </w:tc>
        <w:tc>
          <w:tcPr>
            <w:tcW w:w="688" w:type="dxa"/>
          </w:tcPr>
          <w:p w14:paraId="4FA8A19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34D0DD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5.6</w:t>
            </w:r>
          </w:p>
        </w:tc>
        <w:tc>
          <w:tcPr>
            <w:tcW w:w="540" w:type="dxa"/>
          </w:tcPr>
          <w:p w14:paraId="0E18594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.2</w:t>
            </w:r>
          </w:p>
        </w:tc>
        <w:tc>
          <w:tcPr>
            <w:tcW w:w="720" w:type="dxa"/>
          </w:tcPr>
          <w:p w14:paraId="5725DBC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2</w:t>
            </w:r>
          </w:p>
        </w:tc>
        <w:tc>
          <w:tcPr>
            <w:tcW w:w="2520" w:type="dxa"/>
          </w:tcPr>
          <w:p w14:paraId="626D12B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0D74FEB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clinobimasepic</w:t>
            </w:r>
            <w:proofErr w:type="spellEnd"/>
          </w:p>
        </w:tc>
      </w:tr>
      <w:tr w:rsidR="00881EE6" w14:paraId="66D3E9B2" w14:textId="77777777" w:rsidTr="00B04685">
        <w:trPr>
          <w:trHeight w:val="173"/>
        </w:trPr>
        <w:tc>
          <w:tcPr>
            <w:tcW w:w="790" w:type="dxa"/>
          </w:tcPr>
          <w:p w14:paraId="7BDB15F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1EE6CF9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17B5CCE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7</w:t>
            </w:r>
          </w:p>
        </w:tc>
        <w:tc>
          <w:tcPr>
            <w:tcW w:w="688" w:type="dxa"/>
          </w:tcPr>
          <w:p w14:paraId="3482DB5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B246FA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.8</w:t>
            </w:r>
          </w:p>
        </w:tc>
        <w:tc>
          <w:tcPr>
            <w:tcW w:w="540" w:type="dxa"/>
          </w:tcPr>
          <w:p w14:paraId="5FDBCFC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7.2</w:t>
            </w:r>
          </w:p>
        </w:tc>
        <w:tc>
          <w:tcPr>
            <w:tcW w:w="720" w:type="dxa"/>
          </w:tcPr>
          <w:p w14:paraId="0EBEE00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2520" w:type="dxa"/>
          </w:tcPr>
          <w:p w14:paraId="4BA56B7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2418CF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mosepic</w:t>
            </w:r>
            <w:proofErr w:type="spellEnd"/>
          </w:p>
        </w:tc>
      </w:tr>
      <w:tr w:rsidR="00881EE6" w14:paraId="14D24359" w14:textId="77777777" w:rsidTr="00B04685">
        <w:trPr>
          <w:trHeight w:val="173"/>
        </w:trPr>
        <w:tc>
          <w:tcPr>
            <w:tcW w:w="790" w:type="dxa"/>
          </w:tcPr>
          <w:p w14:paraId="6AB93FE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5FD4A25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532" w:type="dxa"/>
          </w:tcPr>
          <w:p w14:paraId="7B65746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8</w:t>
            </w:r>
          </w:p>
        </w:tc>
        <w:tc>
          <w:tcPr>
            <w:tcW w:w="688" w:type="dxa"/>
          </w:tcPr>
          <w:p w14:paraId="7E30144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5868E6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2</w:t>
            </w:r>
          </w:p>
        </w:tc>
        <w:tc>
          <w:tcPr>
            <w:tcW w:w="540" w:type="dxa"/>
          </w:tcPr>
          <w:p w14:paraId="66110E0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2.8</w:t>
            </w:r>
          </w:p>
        </w:tc>
        <w:tc>
          <w:tcPr>
            <w:tcW w:w="720" w:type="dxa"/>
          </w:tcPr>
          <w:p w14:paraId="375521B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2520" w:type="dxa"/>
          </w:tcPr>
          <w:p w14:paraId="57FBB2F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lt loam</w:t>
            </w:r>
          </w:p>
        </w:tc>
        <w:tc>
          <w:tcPr>
            <w:tcW w:w="3060" w:type="dxa"/>
          </w:tcPr>
          <w:p w14:paraId="6E0D71C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1389BEAE" w14:textId="77777777" w:rsidTr="00B04685">
        <w:trPr>
          <w:trHeight w:val="173"/>
        </w:trPr>
        <w:tc>
          <w:tcPr>
            <w:tcW w:w="790" w:type="dxa"/>
          </w:tcPr>
          <w:p w14:paraId="616E6A6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32" w:type="dxa"/>
          </w:tcPr>
          <w:p w14:paraId="63F4A65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532" w:type="dxa"/>
          </w:tcPr>
          <w:p w14:paraId="3B9D546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18</w:t>
            </w:r>
          </w:p>
        </w:tc>
        <w:tc>
          <w:tcPr>
            <w:tcW w:w="688" w:type="dxa"/>
          </w:tcPr>
          <w:p w14:paraId="1DBBF19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E304FE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0.2</w:t>
            </w:r>
          </w:p>
        </w:tc>
        <w:tc>
          <w:tcPr>
            <w:tcW w:w="540" w:type="dxa"/>
          </w:tcPr>
          <w:p w14:paraId="2E770CA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4.2</w:t>
            </w:r>
          </w:p>
        </w:tc>
        <w:tc>
          <w:tcPr>
            <w:tcW w:w="720" w:type="dxa"/>
          </w:tcPr>
          <w:p w14:paraId="282DC03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6</w:t>
            </w:r>
          </w:p>
        </w:tc>
        <w:tc>
          <w:tcPr>
            <w:tcW w:w="2520" w:type="dxa"/>
          </w:tcPr>
          <w:p w14:paraId="7E34758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andy loam</w:t>
            </w:r>
          </w:p>
        </w:tc>
        <w:tc>
          <w:tcPr>
            <w:tcW w:w="3060" w:type="dxa"/>
          </w:tcPr>
          <w:p w14:paraId="3D8E34B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 xml:space="preserve">Granular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02E5E4A2" w14:textId="77777777" w:rsidTr="00B04685">
        <w:trPr>
          <w:trHeight w:val="173"/>
        </w:trPr>
        <w:tc>
          <w:tcPr>
            <w:tcW w:w="790" w:type="dxa"/>
          </w:tcPr>
          <w:p w14:paraId="2664DD6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32" w:type="dxa"/>
          </w:tcPr>
          <w:p w14:paraId="068E50C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1CBD70A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19</w:t>
            </w:r>
          </w:p>
        </w:tc>
        <w:tc>
          <w:tcPr>
            <w:tcW w:w="688" w:type="dxa"/>
          </w:tcPr>
          <w:p w14:paraId="2A9898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0</w:t>
            </w:r>
          </w:p>
        </w:tc>
        <w:tc>
          <w:tcPr>
            <w:tcW w:w="720" w:type="dxa"/>
          </w:tcPr>
          <w:p w14:paraId="3B15D5A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7.6</w:t>
            </w:r>
          </w:p>
        </w:tc>
        <w:tc>
          <w:tcPr>
            <w:tcW w:w="540" w:type="dxa"/>
          </w:tcPr>
          <w:p w14:paraId="4FB2FC1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2</w:t>
            </w:r>
          </w:p>
        </w:tc>
        <w:tc>
          <w:tcPr>
            <w:tcW w:w="720" w:type="dxa"/>
          </w:tcPr>
          <w:p w14:paraId="207D67E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2</w:t>
            </w:r>
          </w:p>
        </w:tc>
        <w:tc>
          <w:tcPr>
            <w:tcW w:w="2520" w:type="dxa"/>
          </w:tcPr>
          <w:p w14:paraId="0606E9B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andy loam</w:t>
            </w:r>
          </w:p>
        </w:tc>
        <w:tc>
          <w:tcPr>
            <w:tcW w:w="3060" w:type="dxa"/>
          </w:tcPr>
          <w:p w14:paraId="52402C0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C003E9">
              <w:rPr>
                <w:rFonts w:ascii="Arial" w:eastAsia="Times New Roman" w:hAnsi="Arial"/>
                <w:snapToGrid w:val="0"/>
                <w:sz w:val="16"/>
              </w:rPr>
              <w:t xml:space="preserve">Granular </w:t>
            </w:r>
            <w:proofErr w:type="spellStart"/>
            <w:r w:rsidRPr="00C003E9"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5D71CFFA" w14:textId="77777777" w:rsidTr="00B04685">
        <w:trPr>
          <w:trHeight w:val="173"/>
        </w:trPr>
        <w:tc>
          <w:tcPr>
            <w:tcW w:w="790" w:type="dxa"/>
          </w:tcPr>
          <w:p w14:paraId="4880D76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32" w:type="dxa"/>
          </w:tcPr>
          <w:p w14:paraId="11D40E8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0F3EB49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20</w:t>
            </w:r>
          </w:p>
        </w:tc>
        <w:tc>
          <w:tcPr>
            <w:tcW w:w="688" w:type="dxa"/>
          </w:tcPr>
          <w:p w14:paraId="73A3441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8</w:t>
            </w:r>
          </w:p>
        </w:tc>
        <w:tc>
          <w:tcPr>
            <w:tcW w:w="720" w:type="dxa"/>
          </w:tcPr>
          <w:p w14:paraId="5977555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1.8</w:t>
            </w:r>
          </w:p>
        </w:tc>
        <w:tc>
          <w:tcPr>
            <w:tcW w:w="540" w:type="dxa"/>
          </w:tcPr>
          <w:p w14:paraId="521276C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.8</w:t>
            </w:r>
          </w:p>
        </w:tc>
        <w:tc>
          <w:tcPr>
            <w:tcW w:w="720" w:type="dxa"/>
          </w:tcPr>
          <w:p w14:paraId="2963674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6</w:t>
            </w:r>
          </w:p>
        </w:tc>
        <w:tc>
          <w:tcPr>
            <w:tcW w:w="2520" w:type="dxa"/>
          </w:tcPr>
          <w:p w14:paraId="657E682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3D6EC46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3E0E1E5F" w14:textId="77777777" w:rsidTr="00B04685">
        <w:trPr>
          <w:trHeight w:val="173"/>
        </w:trPr>
        <w:tc>
          <w:tcPr>
            <w:tcW w:w="790" w:type="dxa"/>
          </w:tcPr>
          <w:p w14:paraId="72448FD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32" w:type="dxa"/>
          </w:tcPr>
          <w:p w14:paraId="4B5046F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61C01DD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21</w:t>
            </w:r>
          </w:p>
        </w:tc>
        <w:tc>
          <w:tcPr>
            <w:tcW w:w="688" w:type="dxa"/>
          </w:tcPr>
          <w:p w14:paraId="2244C6D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8</w:t>
            </w:r>
          </w:p>
        </w:tc>
        <w:tc>
          <w:tcPr>
            <w:tcW w:w="720" w:type="dxa"/>
          </w:tcPr>
          <w:p w14:paraId="438C55B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0</w:t>
            </w:r>
          </w:p>
        </w:tc>
        <w:tc>
          <w:tcPr>
            <w:tcW w:w="540" w:type="dxa"/>
          </w:tcPr>
          <w:p w14:paraId="79C0DE6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9.0</w:t>
            </w:r>
          </w:p>
        </w:tc>
        <w:tc>
          <w:tcPr>
            <w:tcW w:w="720" w:type="dxa"/>
          </w:tcPr>
          <w:p w14:paraId="7721644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2</w:t>
            </w:r>
          </w:p>
        </w:tc>
        <w:tc>
          <w:tcPr>
            <w:tcW w:w="2520" w:type="dxa"/>
          </w:tcPr>
          <w:p w14:paraId="57117EB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55371AD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5B10C9C2" w14:textId="77777777" w:rsidTr="00B04685">
        <w:trPr>
          <w:trHeight w:val="173"/>
        </w:trPr>
        <w:tc>
          <w:tcPr>
            <w:tcW w:w="790" w:type="dxa"/>
          </w:tcPr>
          <w:p w14:paraId="3EB0020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32" w:type="dxa"/>
          </w:tcPr>
          <w:p w14:paraId="014B508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532" w:type="dxa"/>
          </w:tcPr>
          <w:p w14:paraId="415D913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22</w:t>
            </w:r>
          </w:p>
        </w:tc>
        <w:tc>
          <w:tcPr>
            <w:tcW w:w="688" w:type="dxa"/>
          </w:tcPr>
          <w:p w14:paraId="3D9948C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0</w:t>
            </w:r>
          </w:p>
        </w:tc>
        <w:tc>
          <w:tcPr>
            <w:tcW w:w="720" w:type="dxa"/>
          </w:tcPr>
          <w:p w14:paraId="3C8985A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0.8</w:t>
            </w:r>
          </w:p>
        </w:tc>
        <w:tc>
          <w:tcPr>
            <w:tcW w:w="540" w:type="dxa"/>
          </w:tcPr>
          <w:p w14:paraId="02DA556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2.2</w:t>
            </w:r>
          </w:p>
        </w:tc>
        <w:tc>
          <w:tcPr>
            <w:tcW w:w="720" w:type="dxa"/>
          </w:tcPr>
          <w:p w14:paraId="0D0C220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5.0</w:t>
            </w:r>
          </w:p>
        </w:tc>
        <w:tc>
          <w:tcPr>
            <w:tcW w:w="2520" w:type="dxa"/>
          </w:tcPr>
          <w:p w14:paraId="2582EBF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2AA3701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Agglomeroplasm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insepic</w:t>
            </w:r>
            <w:proofErr w:type="spellEnd"/>
          </w:p>
        </w:tc>
      </w:tr>
      <w:tr w:rsidR="00881EE6" w14:paraId="5B2584AF" w14:textId="77777777" w:rsidTr="00B04685">
        <w:trPr>
          <w:trHeight w:val="173"/>
        </w:trPr>
        <w:tc>
          <w:tcPr>
            <w:tcW w:w="790" w:type="dxa"/>
          </w:tcPr>
          <w:p w14:paraId="2E19090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32" w:type="dxa"/>
          </w:tcPr>
          <w:p w14:paraId="117C492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680E4CE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23</w:t>
            </w:r>
          </w:p>
        </w:tc>
        <w:tc>
          <w:tcPr>
            <w:tcW w:w="688" w:type="dxa"/>
          </w:tcPr>
          <w:p w14:paraId="07AA2D6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69D050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7.8</w:t>
            </w:r>
          </w:p>
        </w:tc>
        <w:tc>
          <w:tcPr>
            <w:tcW w:w="540" w:type="dxa"/>
          </w:tcPr>
          <w:p w14:paraId="70D6253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0.8</w:t>
            </w:r>
          </w:p>
        </w:tc>
        <w:tc>
          <w:tcPr>
            <w:tcW w:w="720" w:type="dxa"/>
          </w:tcPr>
          <w:p w14:paraId="625DD89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4</w:t>
            </w:r>
          </w:p>
        </w:tc>
        <w:tc>
          <w:tcPr>
            <w:tcW w:w="2520" w:type="dxa"/>
          </w:tcPr>
          <w:p w14:paraId="454AE23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am</w:t>
            </w:r>
          </w:p>
        </w:tc>
        <w:tc>
          <w:tcPr>
            <w:tcW w:w="3060" w:type="dxa"/>
          </w:tcPr>
          <w:p w14:paraId="64D504C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C003E9">
              <w:rPr>
                <w:rFonts w:ascii="Arial" w:eastAsia="Times New Roman" w:hAnsi="Arial"/>
                <w:snapToGrid w:val="0"/>
                <w:sz w:val="16"/>
              </w:rPr>
              <w:t xml:space="preserve">Granular </w:t>
            </w:r>
            <w:proofErr w:type="spellStart"/>
            <w:r w:rsidRPr="00C003E9"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2CC16F4D" w14:textId="77777777" w:rsidTr="00B04685">
        <w:trPr>
          <w:trHeight w:val="173"/>
        </w:trPr>
        <w:tc>
          <w:tcPr>
            <w:tcW w:w="790" w:type="dxa"/>
          </w:tcPr>
          <w:p w14:paraId="49601C7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0730FAD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532" w:type="dxa"/>
          </w:tcPr>
          <w:p w14:paraId="7D13DC6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2</w:t>
            </w:r>
          </w:p>
        </w:tc>
        <w:tc>
          <w:tcPr>
            <w:tcW w:w="688" w:type="dxa"/>
          </w:tcPr>
          <w:p w14:paraId="7DFA39A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</w:t>
            </w:r>
          </w:p>
        </w:tc>
        <w:tc>
          <w:tcPr>
            <w:tcW w:w="720" w:type="dxa"/>
          </w:tcPr>
          <w:p w14:paraId="0382690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2.2</w:t>
            </w:r>
          </w:p>
        </w:tc>
        <w:tc>
          <w:tcPr>
            <w:tcW w:w="540" w:type="dxa"/>
          </w:tcPr>
          <w:p w14:paraId="3D02FAC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4.2</w:t>
            </w:r>
          </w:p>
        </w:tc>
        <w:tc>
          <w:tcPr>
            <w:tcW w:w="720" w:type="dxa"/>
          </w:tcPr>
          <w:p w14:paraId="365C16C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6</w:t>
            </w:r>
          </w:p>
        </w:tc>
        <w:tc>
          <w:tcPr>
            <w:tcW w:w="2520" w:type="dxa"/>
          </w:tcPr>
          <w:p w14:paraId="05E2089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andy loam</w:t>
            </w:r>
          </w:p>
        </w:tc>
        <w:tc>
          <w:tcPr>
            <w:tcW w:w="3060" w:type="dxa"/>
          </w:tcPr>
          <w:p w14:paraId="4B7042D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 xml:space="preserve">Granular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ilasepic</w:t>
            </w:r>
            <w:proofErr w:type="spellEnd"/>
          </w:p>
        </w:tc>
      </w:tr>
      <w:tr w:rsidR="00881EE6" w14:paraId="745BC104" w14:textId="77777777" w:rsidTr="00B04685">
        <w:trPr>
          <w:trHeight w:val="173"/>
        </w:trPr>
        <w:tc>
          <w:tcPr>
            <w:tcW w:w="790" w:type="dxa"/>
          </w:tcPr>
          <w:p w14:paraId="13D7A91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537F12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4D04F43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3</w:t>
            </w:r>
          </w:p>
        </w:tc>
        <w:tc>
          <w:tcPr>
            <w:tcW w:w="688" w:type="dxa"/>
          </w:tcPr>
          <w:p w14:paraId="5218F88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6</w:t>
            </w:r>
          </w:p>
        </w:tc>
        <w:tc>
          <w:tcPr>
            <w:tcW w:w="720" w:type="dxa"/>
          </w:tcPr>
          <w:p w14:paraId="230449F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6.0</w:t>
            </w:r>
          </w:p>
        </w:tc>
        <w:tc>
          <w:tcPr>
            <w:tcW w:w="540" w:type="dxa"/>
          </w:tcPr>
          <w:p w14:paraId="76971FA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6.0</w:t>
            </w:r>
          </w:p>
        </w:tc>
        <w:tc>
          <w:tcPr>
            <w:tcW w:w="720" w:type="dxa"/>
          </w:tcPr>
          <w:p w14:paraId="1EA7864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.4</w:t>
            </w:r>
          </w:p>
        </w:tc>
        <w:tc>
          <w:tcPr>
            <w:tcW w:w="2520" w:type="dxa"/>
          </w:tcPr>
          <w:p w14:paraId="1BD7BFB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lay</w:t>
            </w:r>
          </w:p>
        </w:tc>
        <w:tc>
          <w:tcPr>
            <w:tcW w:w="3060" w:type="dxa"/>
          </w:tcPr>
          <w:p w14:paraId="3EE1B7F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clinobimasep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</w:p>
        </w:tc>
      </w:tr>
      <w:tr w:rsidR="00881EE6" w14:paraId="750BD174" w14:textId="77777777" w:rsidTr="00B04685">
        <w:trPr>
          <w:trHeight w:val="173"/>
        </w:trPr>
        <w:tc>
          <w:tcPr>
            <w:tcW w:w="790" w:type="dxa"/>
          </w:tcPr>
          <w:p w14:paraId="7F08B66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0C4B7D1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532" w:type="dxa"/>
          </w:tcPr>
          <w:p w14:paraId="470AC12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4</w:t>
            </w:r>
          </w:p>
        </w:tc>
        <w:tc>
          <w:tcPr>
            <w:tcW w:w="688" w:type="dxa"/>
          </w:tcPr>
          <w:p w14:paraId="02A1FC2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4</w:t>
            </w:r>
          </w:p>
        </w:tc>
        <w:tc>
          <w:tcPr>
            <w:tcW w:w="720" w:type="dxa"/>
          </w:tcPr>
          <w:p w14:paraId="1B52E9A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2</w:t>
            </w:r>
          </w:p>
        </w:tc>
        <w:tc>
          <w:tcPr>
            <w:tcW w:w="540" w:type="dxa"/>
          </w:tcPr>
          <w:p w14:paraId="56D9F60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3.2</w:t>
            </w:r>
          </w:p>
        </w:tc>
        <w:tc>
          <w:tcPr>
            <w:tcW w:w="720" w:type="dxa"/>
          </w:tcPr>
          <w:p w14:paraId="02C00C9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.2</w:t>
            </w:r>
          </w:p>
        </w:tc>
        <w:tc>
          <w:tcPr>
            <w:tcW w:w="2520" w:type="dxa"/>
          </w:tcPr>
          <w:p w14:paraId="1CAEB5A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lay</w:t>
            </w:r>
          </w:p>
        </w:tc>
        <w:tc>
          <w:tcPr>
            <w:tcW w:w="3060" w:type="dxa"/>
          </w:tcPr>
          <w:p w14:paraId="757A6F4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omnisepic</w:t>
            </w:r>
            <w:proofErr w:type="spellEnd"/>
          </w:p>
        </w:tc>
      </w:tr>
      <w:tr w:rsidR="00881EE6" w14:paraId="52FEF519" w14:textId="77777777" w:rsidTr="00B04685">
        <w:trPr>
          <w:trHeight w:val="173"/>
        </w:trPr>
        <w:tc>
          <w:tcPr>
            <w:tcW w:w="790" w:type="dxa"/>
          </w:tcPr>
          <w:p w14:paraId="616F474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050D42B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532" w:type="dxa"/>
          </w:tcPr>
          <w:p w14:paraId="68C404A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5</w:t>
            </w:r>
          </w:p>
        </w:tc>
        <w:tc>
          <w:tcPr>
            <w:tcW w:w="688" w:type="dxa"/>
          </w:tcPr>
          <w:p w14:paraId="42F31C5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4</w:t>
            </w:r>
          </w:p>
        </w:tc>
        <w:tc>
          <w:tcPr>
            <w:tcW w:w="720" w:type="dxa"/>
          </w:tcPr>
          <w:p w14:paraId="0391F1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8.0</w:t>
            </w:r>
          </w:p>
        </w:tc>
        <w:tc>
          <w:tcPr>
            <w:tcW w:w="540" w:type="dxa"/>
          </w:tcPr>
          <w:p w14:paraId="10F9A6F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5.0</w:t>
            </w:r>
          </w:p>
        </w:tc>
        <w:tc>
          <w:tcPr>
            <w:tcW w:w="720" w:type="dxa"/>
          </w:tcPr>
          <w:p w14:paraId="54867A1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4.6</w:t>
            </w:r>
          </w:p>
        </w:tc>
        <w:tc>
          <w:tcPr>
            <w:tcW w:w="2520" w:type="dxa"/>
          </w:tcPr>
          <w:p w14:paraId="4605A41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lay</w:t>
            </w:r>
          </w:p>
        </w:tc>
        <w:tc>
          <w:tcPr>
            <w:tcW w:w="3060" w:type="dxa"/>
          </w:tcPr>
          <w:p w14:paraId="6174A58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clinobimasepic</w:t>
            </w:r>
            <w:proofErr w:type="spellEnd"/>
          </w:p>
        </w:tc>
      </w:tr>
      <w:tr w:rsidR="00881EE6" w14:paraId="39145928" w14:textId="77777777" w:rsidTr="00B04685">
        <w:trPr>
          <w:trHeight w:val="59"/>
        </w:trPr>
        <w:tc>
          <w:tcPr>
            <w:tcW w:w="790" w:type="dxa"/>
          </w:tcPr>
          <w:p w14:paraId="1A0D9DB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17695DD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532" w:type="dxa"/>
          </w:tcPr>
          <w:p w14:paraId="4040BB9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6</w:t>
            </w:r>
          </w:p>
        </w:tc>
        <w:tc>
          <w:tcPr>
            <w:tcW w:w="688" w:type="dxa"/>
          </w:tcPr>
          <w:p w14:paraId="0E69978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8</w:t>
            </w:r>
          </w:p>
        </w:tc>
        <w:tc>
          <w:tcPr>
            <w:tcW w:w="720" w:type="dxa"/>
          </w:tcPr>
          <w:p w14:paraId="03E7D43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0</w:t>
            </w:r>
          </w:p>
        </w:tc>
        <w:tc>
          <w:tcPr>
            <w:tcW w:w="540" w:type="dxa"/>
          </w:tcPr>
          <w:p w14:paraId="6FC418B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.2</w:t>
            </w:r>
          </w:p>
        </w:tc>
        <w:tc>
          <w:tcPr>
            <w:tcW w:w="720" w:type="dxa"/>
          </w:tcPr>
          <w:p w14:paraId="50F5182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4.0</w:t>
            </w:r>
          </w:p>
        </w:tc>
        <w:tc>
          <w:tcPr>
            <w:tcW w:w="2520" w:type="dxa"/>
          </w:tcPr>
          <w:p w14:paraId="65AD14D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lay loam</w:t>
            </w:r>
          </w:p>
        </w:tc>
        <w:tc>
          <w:tcPr>
            <w:tcW w:w="3060" w:type="dxa"/>
          </w:tcPr>
          <w:p w14:paraId="3C05798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clinobimasepic</w:t>
            </w:r>
            <w:proofErr w:type="spellEnd"/>
          </w:p>
        </w:tc>
      </w:tr>
      <w:tr w:rsidR="00881EE6" w14:paraId="78327A3E" w14:textId="77777777" w:rsidTr="00B04685">
        <w:trPr>
          <w:trHeight w:val="173"/>
        </w:trPr>
        <w:tc>
          <w:tcPr>
            <w:tcW w:w="790" w:type="dxa"/>
          </w:tcPr>
          <w:p w14:paraId="5CAD2BF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7A7BC9A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532" w:type="dxa"/>
          </w:tcPr>
          <w:p w14:paraId="79F3738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7</w:t>
            </w:r>
          </w:p>
        </w:tc>
        <w:tc>
          <w:tcPr>
            <w:tcW w:w="688" w:type="dxa"/>
          </w:tcPr>
          <w:p w14:paraId="0BA462C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4</w:t>
            </w:r>
          </w:p>
        </w:tc>
        <w:tc>
          <w:tcPr>
            <w:tcW w:w="720" w:type="dxa"/>
          </w:tcPr>
          <w:p w14:paraId="3C6D561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9.0</w:t>
            </w:r>
          </w:p>
        </w:tc>
        <w:tc>
          <w:tcPr>
            <w:tcW w:w="540" w:type="dxa"/>
          </w:tcPr>
          <w:p w14:paraId="498B766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4</w:t>
            </w:r>
          </w:p>
        </w:tc>
        <w:tc>
          <w:tcPr>
            <w:tcW w:w="720" w:type="dxa"/>
          </w:tcPr>
          <w:p w14:paraId="06496DE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6.2</w:t>
            </w:r>
          </w:p>
        </w:tc>
        <w:tc>
          <w:tcPr>
            <w:tcW w:w="2520" w:type="dxa"/>
          </w:tcPr>
          <w:p w14:paraId="4A09609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andy clay loam</w:t>
            </w:r>
          </w:p>
        </w:tc>
        <w:tc>
          <w:tcPr>
            <w:tcW w:w="3060" w:type="dxa"/>
          </w:tcPr>
          <w:p w14:paraId="64CBC43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clinobimasepic</w:t>
            </w:r>
            <w:proofErr w:type="spellEnd"/>
          </w:p>
        </w:tc>
      </w:tr>
      <w:tr w:rsidR="00881EE6" w14:paraId="56F0D853" w14:textId="77777777" w:rsidTr="00B04685">
        <w:trPr>
          <w:trHeight w:val="173"/>
        </w:trPr>
        <w:tc>
          <w:tcPr>
            <w:tcW w:w="790" w:type="dxa"/>
          </w:tcPr>
          <w:p w14:paraId="438892A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32" w:type="dxa"/>
          </w:tcPr>
          <w:p w14:paraId="69702EA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532" w:type="dxa"/>
          </w:tcPr>
          <w:p w14:paraId="0FBA5F7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8</w:t>
            </w:r>
          </w:p>
        </w:tc>
        <w:tc>
          <w:tcPr>
            <w:tcW w:w="688" w:type="dxa"/>
          </w:tcPr>
          <w:p w14:paraId="7BEC09F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2</w:t>
            </w:r>
          </w:p>
        </w:tc>
        <w:tc>
          <w:tcPr>
            <w:tcW w:w="720" w:type="dxa"/>
          </w:tcPr>
          <w:p w14:paraId="2946AD4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2.2</w:t>
            </w:r>
          </w:p>
        </w:tc>
        <w:tc>
          <w:tcPr>
            <w:tcW w:w="540" w:type="dxa"/>
          </w:tcPr>
          <w:p w14:paraId="177377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8</w:t>
            </w:r>
          </w:p>
        </w:tc>
        <w:tc>
          <w:tcPr>
            <w:tcW w:w="720" w:type="dxa"/>
          </w:tcPr>
          <w:p w14:paraId="43B2E45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8</w:t>
            </w:r>
          </w:p>
        </w:tc>
        <w:tc>
          <w:tcPr>
            <w:tcW w:w="2520" w:type="dxa"/>
          </w:tcPr>
          <w:p w14:paraId="40EF7EE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andy clay loam</w:t>
            </w:r>
          </w:p>
        </w:tc>
        <w:tc>
          <w:tcPr>
            <w:tcW w:w="3060" w:type="dxa"/>
          </w:tcPr>
          <w:p w14:paraId="3EE449D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C003E9">
              <w:rPr>
                <w:rFonts w:ascii="Arial" w:eastAsia="Times New Roman" w:hAnsi="Arial"/>
                <w:snapToGrid w:val="0"/>
                <w:sz w:val="16"/>
              </w:rPr>
              <w:t>Porphyroskelic</w:t>
            </w:r>
            <w:proofErr w:type="spellEnd"/>
            <w:r w:rsidRPr="00C003E9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  <w:proofErr w:type="spellStart"/>
            <w:r w:rsidRPr="00C003E9">
              <w:rPr>
                <w:rFonts w:ascii="Arial" w:eastAsia="Times New Roman" w:hAnsi="Arial"/>
                <w:snapToGrid w:val="0"/>
                <w:sz w:val="16"/>
              </w:rPr>
              <w:t>mosepic</w:t>
            </w:r>
            <w:proofErr w:type="spellEnd"/>
          </w:p>
        </w:tc>
      </w:tr>
    </w:tbl>
    <w:p w14:paraId="70A7DC97" w14:textId="77777777" w:rsidR="00C569E3" w:rsidRDefault="00C569E3" w:rsidP="00881EE6">
      <w:pPr>
        <w:spacing w:after="0" w:line="240" w:lineRule="auto"/>
        <w:ind w:right="720"/>
        <w:rPr>
          <w:rFonts w:ascii="Times New Roman" w:hAnsi="Times New Roman" w:cs="Times New Roman"/>
          <w:spacing w:val="-3"/>
          <w:sz w:val="24"/>
          <w:szCs w:val="24"/>
        </w:rPr>
      </w:pPr>
    </w:p>
    <w:sectPr w:rsidR="00C569E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07639" w14:textId="77777777" w:rsidR="00E33D5F" w:rsidRDefault="00E33D5F" w:rsidP="004F427A">
      <w:pPr>
        <w:spacing w:after="0" w:line="240" w:lineRule="auto"/>
      </w:pPr>
      <w:r>
        <w:separator/>
      </w:r>
    </w:p>
  </w:endnote>
  <w:endnote w:type="continuationSeparator" w:id="0">
    <w:p w14:paraId="3AB726FA" w14:textId="77777777" w:rsidR="00E33D5F" w:rsidRDefault="00E33D5F" w:rsidP="004F4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F3ADD" w14:textId="77777777" w:rsidR="00E33D5F" w:rsidRDefault="00E33D5F" w:rsidP="004F427A">
      <w:pPr>
        <w:spacing w:after="0" w:line="240" w:lineRule="auto"/>
      </w:pPr>
      <w:r>
        <w:separator/>
      </w:r>
    </w:p>
  </w:footnote>
  <w:footnote w:type="continuationSeparator" w:id="0">
    <w:p w14:paraId="0A0BB76E" w14:textId="77777777" w:rsidR="00E33D5F" w:rsidRDefault="00E33D5F" w:rsidP="004F4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84609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9CF439" w14:textId="77777777" w:rsidR="00DF4268" w:rsidRDefault="00DF42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3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B51EBB2" w14:textId="77777777" w:rsidR="00DF4268" w:rsidRDefault="00DF42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873449">
    <w:abstractNumId w:val="2"/>
  </w:num>
  <w:num w:numId="2" w16cid:durableId="1096514627">
    <w:abstractNumId w:val="3"/>
  </w:num>
  <w:num w:numId="3" w16cid:durableId="1198666823">
    <w:abstractNumId w:val="1"/>
  </w:num>
  <w:num w:numId="4" w16cid:durableId="42272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903"/>
    <w:rsid w:val="00000BF3"/>
    <w:rsid w:val="0000190D"/>
    <w:rsid w:val="0000220C"/>
    <w:rsid w:val="00017755"/>
    <w:rsid w:val="000307F3"/>
    <w:rsid w:val="00033ECD"/>
    <w:rsid w:val="00041029"/>
    <w:rsid w:val="00051D13"/>
    <w:rsid w:val="000567CA"/>
    <w:rsid w:val="00061AFB"/>
    <w:rsid w:val="00064EDA"/>
    <w:rsid w:val="00066858"/>
    <w:rsid w:val="00070AE6"/>
    <w:rsid w:val="0007303D"/>
    <w:rsid w:val="000763D7"/>
    <w:rsid w:val="00080CEE"/>
    <w:rsid w:val="00080CF6"/>
    <w:rsid w:val="00081A40"/>
    <w:rsid w:val="0008475F"/>
    <w:rsid w:val="00087584"/>
    <w:rsid w:val="000A1AAC"/>
    <w:rsid w:val="000A6013"/>
    <w:rsid w:val="000A6BA5"/>
    <w:rsid w:val="000A7EEA"/>
    <w:rsid w:val="000B077D"/>
    <w:rsid w:val="000B39C2"/>
    <w:rsid w:val="000B4832"/>
    <w:rsid w:val="000C1ECE"/>
    <w:rsid w:val="000C335C"/>
    <w:rsid w:val="000D3749"/>
    <w:rsid w:val="000D547F"/>
    <w:rsid w:val="000E45C9"/>
    <w:rsid w:val="000E5DF3"/>
    <w:rsid w:val="000F33DD"/>
    <w:rsid w:val="00103405"/>
    <w:rsid w:val="0011048E"/>
    <w:rsid w:val="00113DAE"/>
    <w:rsid w:val="00116B03"/>
    <w:rsid w:val="001207D3"/>
    <w:rsid w:val="00134878"/>
    <w:rsid w:val="00134B4D"/>
    <w:rsid w:val="00141385"/>
    <w:rsid w:val="00141E39"/>
    <w:rsid w:val="00142334"/>
    <w:rsid w:val="00151D75"/>
    <w:rsid w:val="00164744"/>
    <w:rsid w:val="00186725"/>
    <w:rsid w:val="001869DF"/>
    <w:rsid w:val="00187E3D"/>
    <w:rsid w:val="00190AD8"/>
    <w:rsid w:val="00192CC5"/>
    <w:rsid w:val="001964B9"/>
    <w:rsid w:val="00197156"/>
    <w:rsid w:val="001A3351"/>
    <w:rsid w:val="001B1FA1"/>
    <w:rsid w:val="001B60D0"/>
    <w:rsid w:val="001D3BF8"/>
    <w:rsid w:val="001E29E8"/>
    <w:rsid w:val="001E4154"/>
    <w:rsid w:val="001F109A"/>
    <w:rsid w:val="001F221F"/>
    <w:rsid w:val="001F311C"/>
    <w:rsid w:val="001F5344"/>
    <w:rsid w:val="001F61B8"/>
    <w:rsid w:val="001F7370"/>
    <w:rsid w:val="001F74E5"/>
    <w:rsid w:val="00200321"/>
    <w:rsid w:val="00201596"/>
    <w:rsid w:val="0020284C"/>
    <w:rsid w:val="0020300E"/>
    <w:rsid w:val="00204095"/>
    <w:rsid w:val="00206BA0"/>
    <w:rsid w:val="0021034F"/>
    <w:rsid w:val="00212B42"/>
    <w:rsid w:val="002136E7"/>
    <w:rsid w:val="00214178"/>
    <w:rsid w:val="00220196"/>
    <w:rsid w:val="0022380E"/>
    <w:rsid w:val="00223A71"/>
    <w:rsid w:val="002311A4"/>
    <w:rsid w:val="00231EDE"/>
    <w:rsid w:val="00232E2B"/>
    <w:rsid w:val="00233776"/>
    <w:rsid w:val="00233DE4"/>
    <w:rsid w:val="002341BF"/>
    <w:rsid w:val="00237FE7"/>
    <w:rsid w:val="00245585"/>
    <w:rsid w:val="00245847"/>
    <w:rsid w:val="00254F4B"/>
    <w:rsid w:val="00262A40"/>
    <w:rsid w:val="002653EF"/>
    <w:rsid w:val="00265BAB"/>
    <w:rsid w:val="0026754A"/>
    <w:rsid w:val="0026794C"/>
    <w:rsid w:val="0027089A"/>
    <w:rsid w:val="00273573"/>
    <w:rsid w:val="002747DE"/>
    <w:rsid w:val="00280753"/>
    <w:rsid w:val="00282E44"/>
    <w:rsid w:val="002870E8"/>
    <w:rsid w:val="002873F9"/>
    <w:rsid w:val="002A1FCC"/>
    <w:rsid w:val="002A3366"/>
    <w:rsid w:val="002A7A6D"/>
    <w:rsid w:val="002C5130"/>
    <w:rsid w:val="002D0244"/>
    <w:rsid w:val="002D607B"/>
    <w:rsid w:val="002E41A8"/>
    <w:rsid w:val="002E791F"/>
    <w:rsid w:val="002F11AC"/>
    <w:rsid w:val="002F24E0"/>
    <w:rsid w:val="002F35CA"/>
    <w:rsid w:val="0030097F"/>
    <w:rsid w:val="00302FCD"/>
    <w:rsid w:val="00306478"/>
    <w:rsid w:val="00306C71"/>
    <w:rsid w:val="00306DA1"/>
    <w:rsid w:val="00322B81"/>
    <w:rsid w:val="00323E0E"/>
    <w:rsid w:val="00324725"/>
    <w:rsid w:val="003308DD"/>
    <w:rsid w:val="003310C5"/>
    <w:rsid w:val="00343AE8"/>
    <w:rsid w:val="00352CBC"/>
    <w:rsid w:val="003532DC"/>
    <w:rsid w:val="00354F8A"/>
    <w:rsid w:val="0036342D"/>
    <w:rsid w:val="00370607"/>
    <w:rsid w:val="003708FF"/>
    <w:rsid w:val="00385CDC"/>
    <w:rsid w:val="003A494A"/>
    <w:rsid w:val="003A75FA"/>
    <w:rsid w:val="003B2CAB"/>
    <w:rsid w:val="003B3B1A"/>
    <w:rsid w:val="003B4EB7"/>
    <w:rsid w:val="003B5773"/>
    <w:rsid w:val="003C4860"/>
    <w:rsid w:val="003C4F09"/>
    <w:rsid w:val="003C57E0"/>
    <w:rsid w:val="003D242C"/>
    <w:rsid w:val="003D29E0"/>
    <w:rsid w:val="003D7EB5"/>
    <w:rsid w:val="003E6ADD"/>
    <w:rsid w:val="003F791F"/>
    <w:rsid w:val="00400903"/>
    <w:rsid w:val="00403AFC"/>
    <w:rsid w:val="00406CAA"/>
    <w:rsid w:val="00407659"/>
    <w:rsid w:val="00411954"/>
    <w:rsid w:val="00415042"/>
    <w:rsid w:val="00415AE6"/>
    <w:rsid w:val="00421555"/>
    <w:rsid w:val="00427013"/>
    <w:rsid w:val="00432140"/>
    <w:rsid w:val="00432D2F"/>
    <w:rsid w:val="004355F5"/>
    <w:rsid w:val="00435E3C"/>
    <w:rsid w:val="004360B8"/>
    <w:rsid w:val="00442BB0"/>
    <w:rsid w:val="00444240"/>
    <w:rsid w:val="00455BE7"/>
    <w:rsid w:val="0046057F"/>
    <w:rsid w:val="00473B90"/>
    <w:rsid w:val="0047537C"/>
    <w:rsid w:val="00475C4C"/>
    <w:rsid w:val="004828BD"/>
    <w:rsid w:val="00482CF2"/>
    <w:rsid w:val="004959D2"/>
    <w:rsid w:val="004A1229"/>
    <w:rsid w:val="004A50F3"/>
    <w:rsid w:val="004A7D2C"/>
    <w:rsid w:val="004B3807"/>
    <w:rsid w:val="004C0942"/>
    <w:rsid w:val="004C47B3"/>
    <w:rsid w:val="004C47C9"/>
    <w:rsid w:val="004C6892"/>
    <w:rsid w:val="004C6B8A"/>
    <w:rsid w:val="004E1B50"/>
    <w:rsid w:val="004E4079"/>
    <w:rsid w:val="004F1A91"/>
    <w:rsid w:val="004F403F"/>
    <w:rsid w:val="004F427A"/>
    <w:rsid w:val="00504E04"/>
    <w:rsid w:val="00504FA2"/>
    <w:rsid w:val="005132A5"/>
    <w:rsid w:val="00525FA8"/>
    <w:rsid w:val="00526DBC"/>
    <w:rsid w:val="00543060"/>
    <w:rsid w:val="00555378"/>
    <w:rsid w:val="0056010A"/>
    <w:rsid w:val="00562B7F"/>
    <w:rsid w:val="00575DF0"/>
    <w:rsid w:val="005828E0"/>
    <w:rsid w:val="00582AA0"/>
    <w:rsid w:val="00586B33"/>
    <w:rsid w:val="00587F2A"/>
    <w:rsid w:val="00592A02"/>
    <w:rsid w:val="0059365C"/>
    <w:rsid w:val="005964CF"/>
    <w:rsid w:val="00597DA2"/>
    <w:rsid w:val="005A50C9"/>
    <w:rsid w:val="005B15C7"/>
    <w:rsid w:val="005B1798"/>
    <w:rsid w:val="005B207A"/>
    <w:rsid w:val="005B6041"/>
    <w:rsid w:val="005C1E40"/>
    <w:rsid w:val="005C35B2"/>
    <w:rsid w:val="005C5EBF"/>
    <w:rsid w:val="005D2A92"/>
    <w:rsid w:val="005D3A92"/>
    <w:rsid w:val="005D5EA2"/>
    <w:rsid w:val="005D6AA7"/>
    <w:rsid w:val="005D6F4B"/>
    <w:rsid w:val="005E0162"/>
    <w:rsid w:val="005E1875"/>
    <w:rsid w:val="005E4F16"/>
    <w:rsid w:val="005E5D4E"/>
    <w:rsid w:val="005F2412"/>
    <w:rsid w:val="005F2EBE"/>
    <w:rsid w:val="005F46C4"/>
    <w:rsid w:val="005F550D"/>
    <w:rsid w:val="0060317D"/>
    <w:rsid w:val="0060465D"/>
    <w:rsid w:val="00606572"/>
    <w:rsid w:val="00606E07"/>
    <w:rsid w:val="00613E84"/>
    <w:rsid w:val="00616E96"/>
    <w:rsid w:val="00624411"/>
    <w:rsid w:val="00630E50"/>
    <w:rsid w:val="006446E9"/>
    <w:rsid w:val="0065059A"/>
    <w:rsid w:val="0065160E"/>
    <w:rsid w:val="00655D41"/>
    <w:rsid w:val="00665ECA"/>
    <w:rsid w:val="0067055F"/>
    <w:rsid w:val="00672511"/>
    <w:rsid w:val="0069248B"/>
    <w:rsid w:val="00695063"/>
    <w:rsid w:val="006959E7"/>
    <w:rsid w:val="006979FD"/>
    <w:rsid w:val="00697B8A"/>
    <w:rsid w:val="006A03E4"/>
    <w:rsid w:val="006A64B5"/>
    <w:rsid w:val="006A6CF2"/>
    <w:rsid w:val="006A79E0"/>
    <w:rsid w:val="006B614F"/>
    <w:rsid w:val="006B6B6A"/>
    <w:rsid w:val="006C1744"/>
    <w:rsid w:val="006D1408"/>
    <w:rsid w:val="006D3EB0"/>
    <w:rsid w:val="006D5713"/>
    <w:rsid w:val="006E17AF"/>
    <w:rsid w:val="006E6928"/>
    <w:rsid w:val="006E71E8"/>
    <w:rsid w:val="006F3091"/>
    <w:rsid w:val="006F6DFB"/>
    <w:rsid w:val="00702824"/>
    <w:rsid w:val="00702BAD"/>
    <w:rsid w:val="007042E1"/>
    <w:rsid w:val="00711688"/>
    <w:rsid w:val="0073075B"/>
    <w:rsid w:val="00732675"/>
    <w:rsid w:val="00741C3F"/>
    <w:rsid w:val="00742634"/>
    <w:rsid w:val="00742A31"/>
    <w:rsid w:val="007437C4"/>
    <w:rsid w:val="0074526B"/>
    <w:rsid w:val="0074579A"/>
    <w:rsid w:val="00745C9E"/>
    <w:rsid w:val="00750ED2"/>
    <w:rsid w:val="00757613"/>
    <w:rsid w:val="00761994"/>
    <w:rsid w:val="00785E59"/>
    <w:rsid w:val="0079324B"/>
    <w:rsid w:val="00794099"/>
    <w:rsid w:val="00794D69"/>
    <w:rsid w:val="00796AD3"/>
    <w:rsid w:val="00796C5C"/>
    <w:rsid w:val="007A7021"/>
    <w:rsid w:val="007B313D"/>
    <w:rsid w:val="007B513F"/>
    <w:rsid w:val="007C4E52"/>
    <w:rsid w:val="007C7C98"/>
    <w:rsid w:val="007D0020"/>
    <w:rsid w:val="007D496C"/>
    <w:rsid w:val="007D56F7"/>
    <w:rsid w:val="007D571A"/>
    <w:rsid w:val="007D763F"/>
    <w:rsid w:val="007E78C0"/>
    <w:rsid w:val="008016D5"/>
    <w:rsid w:val="00801A91"/>
    <w:rsid w:val="00806A2F"/>
    <w:rsid w:val="0082294B"/>
    <w:rsid w:val="00822F98"/>
    <w:rsid w:val="00827BDF"/>
    <w:rsid w:val="00830CC2"/>
    <w:rsid w:val="0083385B"/>
    <w:rsid w:val="00836083"/>
    <w:rsid w:val="00842DF3"/>
    <w:rsid w:val="00853554"/>
    <w:rsid w:val="0085691C"/>
    <w:rsid w:val="008573CB"/>
    <w:rsid w:val="00867160"/>
    <w:rsid w:val="00873F0D"/>
    <w:rsid w:val="008742AF"/>
    <w:rsid w:val="00874BA0"/>
    <w:rsid w:val="00875F81"/>
    <w:rsid w:val="00877EB9"/>
    <w:rsid w:val="00880831"/>
    <w:rsid w:val="008818A1"/>
    <w:rsid w:val="00881EE6"/>
    <w:rsid w:val="008839DD"/>
    <w:rsid w:val="00883B05"/>
    <w:rsid w:val="0088588C"/>
    <w:rsid w:val="00892714"/>
    <w:rsid w:val="00895C61"/>
    <w:rsid w:val="00896E3B"/>
    <w:rsid w:val="008979DA"/>
    <w:rsid w:val="008A24CB"/>
    <w:rsid w:val="008A4879"/>
    <w:rsid w:val="008A5350"/>
    <w:rsid w:val="008A5EAF"/>
    <w:rsid w:val="008B2785"/>
    <w:rsid w:val="008B4652"/>
    <w:rsid w:val="008C52F5"/>
    <w:rsid w:val="008D2F5A"/>
    <w:rsid w:val="008E13A3"/>
    <w:rsid w:val="008E5EC7"/>
    <w:rsid w:val="008F08EC"/>
    <w:rsid w:val="008F0A74"/>
    <w:rsid w:val="008F5CEF"/>
    <w:rsid w:val="008F705A"/>
    <w:rsid w:val="008F78A1"/>
    <w:rsid w:val="00900306"/>
    <w:rsid w:val="009075FE"/>
    <w:rsid w:val="00910A9D"/>
    <w:rsid w:val="0091193E"/>
    <w:rsid w:val="00912987"/>
    <w:rsid w:val="009229B0"/>
    <w:rsid w:val="00925BC9"/>
    <w:rsid w:val="0093409A"/>
    <w:rsid w:val="009356AA"/>
    <w:rsid w:val="00940685"/>
    <w:rsid w:val="0094369B"/>
    <w:rsid w:val="00944942"/>
    <w:rsid w:val="00944E6D"/>
    <w:rsid w:val="00945DD5"/>
    <w:rsid w:val="00950CFE"/>
    <w:rsid w:val="009512D4"/>
    <w:rsid w:val="009612DA"/>
    <w:rsid w:val="00966250"/>
    <w:rsid w:val="00986268"/>
    <w:rsid w:val="009901DB"/>
    <w:rsid w:val="00991A98"/>
    <w:rsid w:val="00995244"/>
    <w:rsid w:val="009A6FA5"/>
    <w:rsid w:val="009A7268"/>
    <w:rsid w:val="009B0982"/>
    <w:rsid w:val="009B27CE"/>
    <w:rsid w:val="009C1E6D"/>
    <w:rsid w:val="009C5F85"/>
    <w:rsid w:val="009C657F"/>
    <w:rsid w:val="009D4A9A"/>
    <w:rsid w:val="009D7708"/>
    <w:rsid w:val="009E2E06"/>
    <w:rsid w:val="009E2F0A"/>
    <w:rsid w:val="009E31E2"/>
    <w:rsid w:val="009E3E8B"/>
    <w:rsid w:val="009E461C"/>
    <w:rsid w:val="009E5688"/>
    <w:rsid w:val="009E5CF9"/>
    <w:rsid w:val="009F1015"/>
    <w:rsid w:val="009F4574"/>
    <w:rsid w:val="009F4821"/>
    <w:rsid w:val="009F4B07"/>
    <w:rsid w:val="009F5F7A"/>
    <w:rsid w:val="00A10BFE"/>
    <w:rsid w:val="00A146B0"/>
    <w:rsid w:val="00A338E5"/>
    <w:rsid w:val="00A36D2C"/>
    <w:rsid w:val="00A435D9"/>
    <w:rsid w:val="00A45C3B"/>
    <w:rsid w:val="00A55CB6"/>
    <w:rsid w:val="00A606CE"/>
    <w:rsid w:val="00A635AF"/>
    <w:rsid w:val="00A72B4F"/>
    <w:rsid w:val="00A74664"/>
    <w:rsid w:val="00A80D4E"/>
    <w:rsid w:val="00A83809"/>
    <w:rsid w:val="00A8456B"/>
    <w:rsid w:val="00A86E5F"/>
    <w:rsid w:val="00A87161"/>
    <w:rsid w:val="00A92116"/>
    <w:rsid w:val="00A95876"/>
    <w:rsid w:val="00A968F8"/>
    <w:rsid w:val="00AA0E6D"/>
    <w:rsid w:val="00AA134F"/>
    <w:rsid w:val="00AA7775"/>
    <w:rsid w:val="00AB3B29"/>
    <w:rsid w:val="00AC6D07"/>
    <w:rsid w:val="00AC74C4"/>
    <w:rsid w:val="00AC7FAC"/>
    <w:rsid w:val="00AD2573"/>
    <w:rsid w:val="00AD3265"/>
    <w:rsid w:val="00AE34C8"/>
    <w:rsid w:val="00AE3D00"/>
    <w:rsid w:val="00AE5F96"/>
    <w:rsid w:val="00AE62A5"/>
    <w:rsid w:val="00AE7B5A"/>
    <w:rsid w:val="00AF3B73"/>
    <w:rsid w:val="00AF552A"/>
    <w:rsid w:val="00B007D5"/>
    <w:rsid w:val="00B03F46"/>
    <w:rsid w:val="00B04685"/>
    <w:rsid w:val="00B121F0"/>
    <w:rsid w:val="00B230B2"/>
    <w:rsid w:val="00B23571"/>
    <w:rsid w:val="00B23858"/>
    <w:rsid w:val="00B24954"/>
    <w:rsid w:val="00B30AFF"/>
    <w:rsid w:val="00B331F3"/>
    <w:rsid w:val="00B34F1D"/>
    <w:rsid w:val="00B47783"/>
    <w:rsid w:val="00B526FF"/>
    <w:rsid w:val="00B561E9"/>
    <w:rsid w:val="00B60E6B"/>
    <w:rsid w:val="00B618C6"/>
    <w:rsid w:val="00B70620"/>
    <w:rsid w:val="00B74011"/>
    <w:rsid w:val="00B74786"/>
    <w:rsid w:val="00B764CA"/>
    <w:rsid w:val="00B802A1"/>
    <w:rsid w:val="00B80E66"/>
    <w:rsid w:val="00B814EC"/>
    <w:rsid w:val="00B81CF0"/>
    <w:rsid w:val="00B86484"/>
    <w:rsid w:val="00B909DA"/>
    <w:rsid w:val="00B90A40"/>
    <w:rsid w:val="00B9278D"/>
    <w:rsid w:val="00B94F53"/>
    <w:rsid w:val="00B9748D"/>
    <w:rsid w:val="00BA5D8D"/>
    <w:rsid w:val="00BA74C8"/>
    <w:rsid w:val="00BA7F54"/>
    <w:rsid w:val="00BB21B7"/>
    <w:rsid w:val="00BB2AB0"/>
    <w:rsid w:val="00BB4A88"/>
    <w:rsid w:val="00BC2673"/>
    <w:rsid w:val="00BC49E0"/>
    <w:rsid w:val="00BD24E0"/>
    <w:rsid w:val="00BD3FB7"/>
    <w:rsid w:val="00BD4F5D"/>
    <w:rsid w:val="00BD53F8"/>
    <w:rsid w:val="00BD67E3"/>
    <w:rsid w:val="00BD6EC9"/>
    <w:rsid w:val="00BE6666"/>
    <w:rsid w:val="00BE7B69"/>
    <w:rsid w:val="00BF7799"/>
    <w:rsid w:val="00C003E9"/>
    <w:rsid w:val="00C01C92"/>
    <w:rsid w:val="00C027F0"/>
    <w:rsid w:val="00C05281"/>
    <w:rsid w:val="00C0530A"/>
    <w:rsid w:val="00C12628"/>
    <w:rsid w:val="00C12CBA"/>
    <w:rsid w:val="00C22EF6"/>
    <w:rsid w:val="00C241B0"/>
    <w:rsid w:val="00C36BFE"/>
    <w:rsid w:val="00C405DE"/>
    <w:rsid w:val="00C42FEC"/>
    <w:rsid w:val="00C45EAF"/>
    <w:rsid w:val="00C46032"/>
    <w:rsid w:val="00C503CF"/>
    <w:rsid w:val="00C54149"/>
    <w:rsid w:val="00C569E3"/>
    <w:rsid w:val="00C60793"/>
    <w:rsid w:val="00C64977"/>
    <w:rsid w:val="00C71099"/>
    <w:rsid w:val="00C752D1"/>
    <w:rsid w:val="00C758D6"/>
    <w:rsid w:val="00C92374"/>
    <w:rsid w:val="00C929FA"/>
    <w:rsid w:val="00C94CDD"/>
    <w:rsid w:val="00C9534B"/>
    <w:rsid w:val="00C96809"/>
    <w:rsid w:val="00CA39EF"/>
    <w:rsid w:val="00CB3876"/>
    <w:rsid w:val="00CB660B"/>
    <w:rsid w:val="00CB6DD5"/>
    <w:rsid w:val="00CB7A52"/>
    <w:rsid w:val="00CC06DB"/>
    <w:rsid w:val="00CC0E52"/>
    <w:rsid w:val="00CC11EB"/>
    <w:rsid w:val="00CC24D4"/>
    <w:rsid w:val="00CC5613"/>
    <w:rsid w:val="00CD4A69"/>
    <w:rsid w:val="00CD6D8D"/>
    <w:rsid w:val="00CE2BCD"/>
    <w:rsid w:val="00CE3BF0"/>
    <w:rsid w:val="00CF1FB2"/>
    <w:rsid w:val="00D13EF5"/>
    <w:rsid w:val="00D16D65"/>
    <w:rsid w:val="00D21260"/>
    <w:rsid w:val="00D23222"/>
    <w:rsid w:val="00D23850"/>
    <w:rsid w:val="00D247EA"/>
    <w:rsid w:val="00D274AC"/>
    <w:rsid w:val="00D33E29"/>
    <w:rsid w:val="00D36A5D"/>
    <w:rsid w:val="00D423B6"/>
    <w:rsid w:val="00D44DED"/>
    <w:rsid w:val="00D60A0B"/>
    <w:rsid w:val="00D7289F"/>
    <w:rsid w:val="00D767B9"/>
    <w:rsid w:val="00D77DA8"/>
    <w:rsid w:val="00D83CF6"/>
    <w:rsid w:val="00D84B48"/>
    <w:rsid w:val="00D8634A"/>
    <w:rsid w:val="00D86B9B"/>
    <w:rsid w:val="00D8706C"/>
    <w:rsid w:val="00D8754B"/>
    <w:rsid w:val="00D92026"/>
    <w:rsid w:val="00D93C11"/>
    <w:rsid w:val="00D96A90"/>
    <w:rsid w:val="00D97034"/>
    <w:rsid w:val="00DB2491"/>
    <w:rsid w:val="00DB717D"/>
    <w:rsid w:val="00DC415F"/>
    <w:rsid w:val="00DC6E46"/>
    <w:rsid w:val="00DD3B83"/>
    <w:rsid w:val="00DD602E"/>
    <w:rsid w:val="00DE1C4A"/>
    <w:rsid w:val="00DE2D4D"/>
    <w:rsid w:val="00DF1D04"/>
    <w:rsid w:val="00DF4268"/>
    <w:rsid w:val="00DF4BB4"/>
    <w:rsid w:val="00DF6144"/>
    <w:rsid w:val="00E033A5"/>
    <w:rsid w:val="00E058C3"/>
    <w:rsid w:val="00E15EE6"/>
    <w:rsid w:val="00E16DA8"/>
    <w:rsid w:val="00E27E82"/>
    <w:rsid w:val="00E30185"/>
    <w:rsid w:val="00E33D5F"/>
    <w:rsid w:val="00E37753"/>
    <w:rsid w:val="00E37A93"/>
    <w:rsid w:val="00E4173A"/>
    <w:rsid w:val="00E452A0"/>
    <w:rsid w:val="00E51C3F"/>
    <w:rsid w:val="00E570C5"/>
    <w:rsid w:val="00E6148A"/>
    <w:rsid w:val="00E6537B"/>
    <w:rsid w:val="00E75DA4"/>
    <w:rsid w:val="00E823CB"/>
    <w:rsid w:val="00E855DB"/>
    <w:rsid w:val="00E912E4"/>
    <w:rsid w:val="00E95FF5"/>
    <w:rsid w:val="00EA219C"/>
    <w:rsid w:val="00EA7CFC"/>
    <w:rsid w:val="00EB787E"/>
    <w:rsid w:val="00EC1150"/>
    <w:rsid w:val="00ED5861"/>
    <w:rsid w:val="00ED6910"/>
    <w:rsid w:val="00EE3834"/>
    <w:rsid w:val="00EE5C8F"/>
    <w:rsid w:val="00EF3E5C"/>
    <w:rsid w:val="00EF7FA6"/>
    <w:rsid w:val="00F02D27"/>
    <w:rsid w:val="00F05E58"/>
    <w:rsid w:val="00F07D25"/>
    <w:rsid w:val="00F1003C"/>
    <w:rsid w:val="00F11BD2"/>
    <w:rsid w:val="00F13375"/>
    <w:rsid w:val="00F1538D"/>
    <w:rsid w:val="00F15A70"/>
    <w:rsid w:val="00F30CE3"/>
    <w:rsid w:val="00F318A2"/>
    <w:rsid w:val="00F33838"/>
    <w:rsid w:val="00F35BB6"/>
    <w:rsid w:val="00F470AE"/>
    <w:rsid w:val="00F5654E"/>
    <w:rsid w:val="00F62767"/>
    <w:rsid w:val="00F6522B"/>
    <w:rsid w:val="00F81892"/>
    <w:rsid w:val="00F8347D"/>
    <w:rsid w:val="00F853D5"/>
    <w:rsid w:val="00F8695E"/>
    <w:rsid w:val="00F93D72"/>
    <w:rsid w:val="00F96F46"/>
    <w:rsid w:val="00FA39E8"/>
    <w:rsid w:val="00FA6474"/>
    <w:rsid w:val="00FB0381"/>
    <w:rsid w:val="00FB0511"/>
    <w:rsid w:val="00FB3754"/>
    <w:rsid w:val="00FB3E4B"/>
    <w:rsid w:val="00FC345A"/>
    <w:rsid w:val="00FC3D2B"/>
    <w:rsid w:val="00FD63AB"/>
    <w:rsid w:val="00FE4BC9"/>
    <w:rsid w:val="00FE7715"/>
    <w:rsid w:val="00FF052F"/>
    <w:rsid w:val="00FF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21D3"/>
  <w15:chartTrackingRefBased/>
  <w15:docId w15:val="{1245D427-C2EA-4D4C-8933-AACA9169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02D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Normal"/>
    <w:rsid w:val="00400903"/>
    <w:pPr>
      <w:spacing w:after="240" w:line="480" w:lineRule="atLeast"/>
    </w:pPr>
    <w:rPr>
      <w:rFonts w:ascii="Arial" w:eastAsia="Times New Roman" w:hAnsi="Arial" w:cs="Times New Roman"/>
      <w:b/>
      <w:sz w:val="32"/>
      <w:szCs w:val="20"/>
      <w:lang w:val="en-GB"/>
    </w:rPr>
  </w:style>
  <w:style w:type="paragraph" w:customStyle="1" w:styleId="aug">
    <w:name w:val="aug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ff">
    <w:name w:val="aff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ED586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3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0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9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F1D04"/>
    <w:rPr>
      <w:color w:val="808080"/>
    </w:rPr>
  </w:style>
  <w:style w:type="table" w:styleId="TableGrid">
    <w:name w:val="Table Grid"/>
    <w:basedOn w:val="TableNormal"/>
    <w:uiPriority w:val="39"/>
    <w:rsid w:val="00CC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0E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2">
    <w:name w:val="List 2"/>
    <w:basedOn w:val="Normal"/>
    <w:semiHidden/>
    <w:rsid w:val="00F62767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CC06DB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27A"/>
  </w:style>
  <w:style w:type="paragraph" w:styleId="Footer">
    <w:name w:val="footer"/>
    <w:basedOn w:val="Normal"/>
    <w:link w:val="Foot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27A"/>
  </w:style>
  <w:style w:type="paragraph" w:styleId="BodyTextIndent">
    <w:name w:val="Body Text Indent"/>
    <w:basedOn w:val="Normal"/>
    <w:link w:val="BodyTextIndentChar"/>
    <w:semiHidden/>
    <w:rsid w:val="007D571A"/>
    <w:pPr>
      <w:spacing w:after="0" w:line="480" w:lineRule="auto"/>
      <w:ind w:left="720" w:hanging="720"/>
    </w:pPr>
    <w:rPr>
      <w:rFonts w:ascii="Times New Roman" w:eastAsia="Times New Roman" w:hAnsi="Times New Roman" w:cs="Times New Roman"/>
      <w:spacing w:val="-2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D571A"/>
    <w:rPr>
      <w:rFonts w:ascii="Times New Roman" w:eastAsia="Times New Roman" w:hAnsi="Times New Roman" w:cs="Times New Roman"/>
      <w:spacing w:val="-2"/>
      <w:sz w:val="24"/>
      <w:szCs w:val="20"/>
    </w:rPr>
  </w:style>
  <w:style w:type="character" w:styleId="Strong">
    <w:name w:val="Strong"/>
    <w:qFormat/>
    <w:rsid w:val="007D571A"/>
    <w:rPr>
      <w:b/>
      <w:bCs/>
    </w:rPr>
  </w:style>
  <w:style w:type="character" w:styleId="Emphasis">
    <w:name w:val="Emphasis"/>
    <w:qFormat/>
    <w:rsid w:val="007D571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F02D2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F02D27"/>
  </w:style>
  <w:style w:type="paragraph" w:styleId="ListParagraph">
    <w:name w:val="List Paragraph"/>
    <w:basedOn w:val="Normal"/>
    <w:uiPriority w:val="34"/>
    <w:qFormat/>
    <w:rsid w:val="00F02D27"/>
    <w:pPr>
      <w:spacing w:after="200" w:line="276" w:lineRule="auto"/>
      <w:ind w:left="720"/>
      <w:contextualSpacing/>
    </w:pPr>
  </w:style>
  <w:style w:type="character" w:customStyle="1" w:styleId="doi">
    <w:name w:val="doi"/>
    <w:basedOn w:val="DefaultParagraphFont"/>
    <w:rsid w:val="00F02D27"/>
  </w:style>
  <w:style w:type="character" w:styleId="Hyperlink">
    <w:name w:val="Hyperlink"/>
    <w:basedOn w:val="DefaultParagraphFont"/>
    <w:uiPriority w:val="99"/>
    <w:unhideWhenUsed/>
    <w:rsid w:val="00F02D2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2D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2D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2D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73298-E96B-4F8B-8341-4C104F90D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 - College of Arts and Sciences</Company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cp:lastPrinted>2015-04-16T21:46:00Z</cp:lastPrinted>
  <dcterms:created xsi:type="dcterms:W3CDTF">2023-08-25T23:29:00Z</dcterms:created>
  <dcterms:modified xsi:type="dcterms:W3CDTF">2023-08-25T23:29:00Z</dcterms:modified>
</cp:coreProperties>
</file>